
<file path=[Content_Types].xml><?xml version="1.0" encoding="utf-8"?>
<Types xmlns="http://schemas.openxmlformats.org/package/2006/content-types">
  <Default Extension="gif" ContentType="image/gi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ECA166" w14:textId="165FCE69" w:rsidR="00A35D94" w:rsidRPr="00A35D94" w:rsidRDefault="00A35D94" w:rsidP="00455CA7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455CA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455CA7" w:rsidRPr="00455CA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455CA7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="00455CA7" w:rsidRPr="00455CA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OLE_LINK39"/>
      <w:bookmarkStart w:id="1" w:name="OLE_LINK40"/>
      <w:r w:rsidR="00455CA7" w:rsidRPr="00455CA7">
        <w:rPr>
          <w:rFonts w:ascii="Times New Roman" w:hAnsi="Times New Roman" w:cs="Times New Roman"/>
          <w:b/>
          <w:bCs/>
          <w:sz w:val="24"/>
          <w:szCs w:val="24"/>
        </w:rPr>
        <w:t xml:space="preserve">Formulas and structures of agents targeted </w:t>
      </w:r>
      <w:proofErr w:type="spellStart"/>
      <w:r w:rsidR="00455CA7" w:rsidRPr="00455CA7">
        <w:rPr>
          <w:rFonts w:ascii="Times New Roman" w:hAnsi="Times New Roman" w:cs="Times New Roman"/>
          <w:b/>
          <w:bCs/>
          <w:sz w:val="24"/>
          <w:szCs w:val="24"/>
        </w:rPr>
        <w:t>Wnt</w:t>
      </w:r>
      <w:proofErr w:type="spellEnd"/>
      <w:r w:rsidR="00455CA7" w:rsidRPr="00455CA7">
        <w:rPr>
          <w:rFonts w:ascii="Times New Roman" w:hAnsi="Times New Roman" w:cs="Times New Roman"/>
          <w:b/>
          <w:bCs/>
          <w:sz w:val="24"/>
          <w:szCs w:val="24"/>
        </w:rPr>
        <w:t>/β</w:t>
      </w:r>
      <w:r w:rsidR="00455CA7">
        <w:rPr>
          <w:rFonts w:ascii="Times New Roman" w:hAnsi="Times New Roman" w:cs="Times New Roman" w:hint="eastAsia"/>
          <w:b/>
          <w:bCs/>
          <w:sz w:val="24"/>
          <w:szCs w:val="24"/>
        </w:rPr>
        <w:t>-cate</w:t>
      </w:r>
      <w:r w:rsidR="00455CA7">
        <w:rPr>
          <w:rFonts w:ascii="Times New Roman" w:hAnsi="Times New Roman" w:cs="Times New Roman"/>
          <w:b/>
          <w:bCs/>
          <w:sz w:val="24"/>
          <w:szCs w:val="24"/>
        </w:rPr>
        <w:t>nin signaling pathway.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2126"/>
        <w:gridCol w:w="4190"/>
      </w:tblGrid>
      <w:tr w:rsidR="0046363C" w:rsidRPr="006020D9" w14:paraId="38CE15CC" w14:textId="77777777" w:rsidTr="004E10BD">
        <w:tc>
          <w:tcPr>
            <w:tcW w:w="1980" w:type="dxa"/>
          </w:tcPr>
          <w:bookmarkEnd w:id="0"/>
          <w:bookmarkEnd w:id="1"/>
          <w:p w14:paraId="5E5B4C94" w14:textId="582A7C3A" w:rsidR="0046363C" w:rsidRPr="00CB7A7C" w:rsidRDefault="0046363C" w:rsidP="00CB7A7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7A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nts</w:t>
            </w:r>
          </w:p>
        </w:tc>
        <w:tc>
          <w:tcPr>
            <w:tcW w:w="2126" w:type="dxa"/>
          </w:tcPr>
          <w:p w14:paraId="6F95A83F" w14:textId="38FC4F34" w:rsidR="0046363C" w:rsidRPr="00CB7A7C" w:rsidRDefault="0046363C" w:rsidP="00CB7A7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7A7C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  <w:shd w:val="clear" w:color="auto" w:fill="FFFFFF"/>
              </w:rPr>
              <w:t>Formula</w:t>
            </w:r>
          </w:p>
        </w:tc>
        <w:tc>
          <w:tcPr>
            <w:tcW w:w="4190" w:type="dxa"/>
          </w:tcPr>
          <w:p w14:paraId="5B647AF6" w14:textId="79586BE8" w:rsidR="0046363C" w:rsidRPr="00CB7A7C" w:rsidRDefault="0046363C" w:rsidP="00CB7A7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7A7C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  <w:shd w:val="clear" w:color="auto" w:fill="FFFFFF"/>
              </w:rPr>
              <w:t>Structure</w:t>
            </w:r>
          </w:p>
        </w:tc>
      </w:tr>
      <w:tr w:rsidR="0046363C" w:rsidRPr="006020D9" w14:paraId="78EB7BF5" w14:textId="77777777" w:rsidTr="004E10BD">
        <w:tc>
          <w:tcPr>
            <w:tcW w:w="1980" w:type="dxa"/>
          </w:tcPr>
          <w:p w14:paraId="5526F233" w14:textId="0CF51632" w:rsidR="0046363C" w:rsidRPr="00CB7A7C" w:rsidRDefault="0046363C" w:rsidP="00CB7A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7C">
              <w:rPr>
                <w:rFonts w:ascii="Times New Roman" w:hAnsi="Times New Roman" w:cs="Times New Roman"/>
                <w:sz w:val="24"/>
                <w:szCs w:val="24"/>
              </w:rPr>
              <w:t>WNT974</w:t>
            </w:r>
            <w:r w:rsidR="00CB7A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B7A7C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CB7A7C">
              <w:rPr>
                <w:rFonts w:ascii="Times New Roman" w:hAnsi="Times New Roman" w:cs="Times New Roman"/>
                <w:sz w:val="24"/>
                <w:szCs w:val="24"/>
              </w:rPr>
              <w:t>LGK974</w:t>
            </w:r>
            <w:r w:rsidR="00CB7A7C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5226661E" w14:textId="5F4A3462" w:rsidR="0046363C" w:rsidRPr="00CB7A7C" w:rsidRDefault="0046363C" w:rsidP="00CB7A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7C">
              <w:rPr>
                <w:rFonts w:ascii="Times New Roman" w:hAnsi="Times New Roman" w:cs="Times New Roman"/>
                <w:sz w:val="24"/>
                <w:szCs w:val="24"/>
              </w:rPr>
              <w:t>C₂₃H₂₀N</w:t>
            </w:r>
            <w:r w:rsidRPr="00CB7A7C">
              <w:rPr>
                <w:rFonts w:ascii="Times New Roman" w:eastAsia="MS Mincho" w:hAnsi="Times New Roman" w:cs="Times New Roman"/>
                <w:sz w:val="24"/>
                <w:szCs w:val="24"/>
              </w:rPr>
              <w:t>₆</w:t>
            </w:r>
            <w:r w:rsidRPr="00CB7A7C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4190" w:type="dxa"/>
          </w:tcPr>
          <w:p w14:paraId="262873B4" w14:textId="10D5E2FD" w:rsidR="0046363C" w:rsidRPr="006020D9" w:rsidRDefault="00463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0D9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871CCD0" wp14:editId="40CB3DA6">
                  <wp:extent cx="1295400" cy="589697"/>
                  <wp:effectExtent l="0" t="0" r="0" b="0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42373" cy="6110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363C" w:rsidRPr="006020D9" w14:paraId="7756C871" w14:textId="77777777" w:rsidTr="004E10BD">
        <w:tc>
          <w:tcPr>
            <w:tcW w:w="1980" w:type="dxa"/>
          </w:tcPr>
          <w:p w14:paraId="12556A14" w14:textId="77777777" w:rsidR="00CB7A7C" w:rsidRDefault="0046363C" w:rsidP="00CB7A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1"/>
            <w:bookmarkStart w:id="3" w:name="OLE_LINK2"/>
            <w:r w:rsidRPr="00CB7A7C">
              <w:rPr>
                <w:rFonts w:ascii="Times New Roman" w:hAnsi="Times New Roman" w:cs="Times New Roman"/>
                <w:sz w:val="24"/>
                <w:szCs w:val="24"/>
              </w:rPr>
              <w:t>ETC-1922159</w:t>
            </w:r>
            <w:bookmarkEnd w:id="2"/>
            <w:bookmarkEnd w:id="3"/>
          </w:p>
          <w:p w14:paraId="7CFF4F5A" w14:textId="466B02C0" w:rsidR="0046363C" w:rsidRPr="00CB7A7C" w:rsidRDefault="00CB7A7C" w:rsidP="00CB7A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46363C" w:rsidRPr="00CB7A7C">
              <w:rPr>
                <w:rFonts w:ascii="Times New Roman" w:hAnsi="Times New Roman" w:cs="Times New Roman"/>
                <w:sz w:val="24"/>
                <w:szCs w:val="24"/>
              </w:rPr>
              <w:t>ETC15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69941885" w14:textId="5AC30211" w:rsidR="0046363C" w:rsidRPr="00CB7A7C" w:rsidRDefault="0046363C" w:rsidP="00CB7A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7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CB7A7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9</w:t>
            </w:r>
            <w:r w:rsidRPr="00CB7A7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CB7A7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7</w:t>
            </w:r>
            <w:r w:rsidRPr="00CB7A7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CB7A7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  <w:r w:rsidRPr="00CB7A7C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CB7A7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4190" w:type="dxa"/>
          </w:tcPr>
          <w:p w14:paraId="717D84A6" w14:textId="6E89B80A" w:rsidR="0046363C" w:rsidRPr="006020D9" w:rsidRDefault="00463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0D9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4665297" wp14:editId="57F73909">
                  <wp:extent cx="1424940" cy="676910"/>
                  <wp:effectExtent l="0" t="0" r="3810" b="8890"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1690" cy="6943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363C" w:rsidRPr="006020D9" w14:paraId="48AFB2B8" w14:textId="77777777" w:rsidTr="004E10BD">
        <w:tc>
          <w:tcPr>
            <w:tcW w:w="1980" w:type="dxa"/>
          </w:tcPr>
          <w:p w14:paraId="575485DE" w14:textId="1B1D8DDF" w:rsidR="0046363C" w:rsidRPr="00CB7A7C" w:rsidRDefault="0046363C" w:rsidP="00CB7A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OLE_LINK3"/>
            <w:bookmarkStart w:id="5" w:name="OLE_LINK4"/>
            <w:r w:rsidRPr="00CB7A7C">
              <w:rPr>
                <w:rFonts w:ascii="Times New Roman" w:hAnsi="Times New Roman" w:cs="Times New Roman"/>
                <w:sz w:val="24"/>
                <w:szCs w:val="24"/>
              </w:rPr>
              <w:t>CGX1321</w:t>
            </w:r>
            <w:bookmarkEnd w:id="4"/>
            <w:bookmarkEnd w:id="5"/>
          </w:p>
        </w:tc>
        <w:tc>
          <w:tcPr>
            <w:tcW w:w="2126" w:type="dxa"/>
          </w:tcPr>
          <w:p w14:paraId="60A0885D" w14:textId="5EB6A414" w:rsidR="0046363C" w:rsidRPr="00CB7A7C" w:rsidRDefault="0046363C" w:rsidP="00CB7A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7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CB7A7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6</w:t>
            </w:r>
            <w:r w:rsidRPr="00CB7A7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CB7A7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9</w:t>
            </w:r>
            <w:r w:rsidRPr="00CB7A7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CB7A7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CB7A7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CB7A7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4190" w:type="dxa"/>
          </w:tcPr>
          <w:p w14:paraId="099C3526" w14:textId="2617D7B3" w:rsidR="0046363C" w:rsidRPr="006020D9" w:rsidRDefault="00463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0D9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BBAA8B1" wp14:editId="528AAA5C">
                  <wp:extent cx="1554480" cy="807471"/>
                  <wp:effectExtent l="0" t="0" r="7620" b="0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31397" cy="8474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363C" w:rsidRPr="006020D9" w14:paraId="1CEDAEBC" w14:textId="77777777" w:rsidTr="004E10BD">
        <w:tc>
          <w:tcPr>
            <w:tcW w:w="1980" w:type="dxa"/>
          </w:tcPr>
          <w:p w14:paraId="1768145D" w14:textId="4D573B47" w:rsidR="0046363C" w:rsidRPr="00CB7A7C" w:rsidRDefault="0046363C" w:rsidP="00CB7A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7C">
              <w:rPr>
                <w:rFonts w:ascii="Times New Roman" w:hAnsi="Times New Roman" w:cs="Times New Roman"/>
                <w:sz w:val="24"/>
                <w:szCs w:val="24"/>
              </w:rPr>
              <w:t>PRI-724</w:t>
            </w:r>
          </w:p>
        </w:tc>
        <w:tc>
          <w:tcPr>
            <w:tcW w:w="2126" w:type="dxa"/>
          </w:tcPr>
          <w:p w14:paraId="0EE1ED42" w14:textId="58ED858F" w:rsidR="0046363C" w:rsidRPr="00CB7A7C" w:rsidRDefault="0046363C" w:rsidP="00CB7A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7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CB7A7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3</w:t>
            </w:r>
            <w:r w:rsidRPr="00CB7A7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CB7A7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5</w:t>
            </w:r>
            <w:r w:rsidRPr="00CB7A7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CB7A7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CB7A7C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CB7A7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  <w:r w:rsidRPr="00CB7A7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4190" w:type="dxa"/>
          </w:tcPr>
          <w:p w14:paraId="0C57BCAB" w14:textId="539C96C8" w:rsidR="0046363C" w:rsidRPr="006020D9" w:rsidRDefault="00463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0D9">
              <w:rPr>
                <w:rFonts w:ascii="Times New Roman" w:hAnsi="Times New Roman" w:cs="Times New Roman"/>
                <w:noProof/>
                <w:color w:val="2962FF"/>
                <w:sz w:val="24"/>
                <w:szCs w:val="24"/>
                <w:lang w:val="en"/>
              </w:rPr>
              <w:drawing>
                <wp:inline distT="0" distB="0" distL="0" distR="0" wp14:anchorId="39516088" wp14:editId="0E9AB0E1">
                  <wp:extent cx="1377043" cy="1065530"/>
                  <wp:effectExtent l="0" t="0" r="0" b="1270"/>
                  <wp:docPr id="9" name="图片 9" descr="PRI-724 | Wnt Inhibitor | MedChemExpress">
                    <a:hlinkClick xmlns:a="http://schemas.openxmlformats.org/drawingml/2006/main" r:id="rId9" tgtFrame="&quot;_blank&quot;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PRI-724 | Wnt Inhibitor | MedChemExpress">
                            <a:hlinkClick r:id="rId9" tgtFrame="&quot;_blank&quot;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2094" cy="112360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363C" w:rsidRPr="006020D9" w14:paraId="2C141A26" w14:textId="77777777" w:rsidTr="004E10BD">
        <w:tc>
          <w:tcPr>
            <w:tcW w:w="1980" w:type="dxa"/>
          </w:tcPr>
          <w:p w14:paraId="7787EA2C" w14:textId="77777777" w:rsidR="00CB7A7C" w:rsidRDefault="0046363C" w:rsidP="00CB7A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OLE_LINK14"/>
            <w:bookmarkStart w:id="7" w:name="OLE_LINK15"/>
            <w:r w:rsidRPr="00CB7A7C">
              <w:rPr>
                <w:rFonts w:ascii="Times New Roman" w:hAnsi="Times New Roman" w:cs="Times New Roman"/>
                <w:sz w:val="24"/>
                <w:szCs w:val="24"/>
              </w:rPr>
              <w:t>ONC201</w:t>
            </w:r>
            <w:bookmarkEnd w:id="6"/>
            <w:bookmarkEnd w:id="7"/>
          </w:p>
          <w:p w14:paraId="65552821" w14:textId="65F4B31A" w:rsidR="0046363C" w:rsidRPr="00CB7A7C" w:rsidRDefault="00CB7A7C" w:rsidP="00CB7A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46363C" w:rsidRPr="00CB7A7C">
              <w:rPr>
                <w:rFonts w:ascii="Times New Roman" w:hAnsi="Times New Roman" w:cs="Times New Roman"/>
                <w:sz w:val="24"/>
                <w:szCs w:val="24"/>
              </w:rPr>
              <w:t>TIC1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0EF15EEC" w14:textId="294CBE76" w:rsidR="0046363C" w:rsidRPr="00CB7A7C" w:rsidRDefault="0046363C" w:rsidP="00CB7A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7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CB7A7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4</w:t>
            </w:r>
            <w:r w:rsidRPr="00CB7A7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CB7A7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6</w:t>
            </w:r>
            <w:r w:rsidRPr="00CB7A7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CB7A7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CB7A7C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4190" w:type="dxa"/>
          </w:tcPr>
          <w:p w14:paraId="5CD32A8C" w14:textId="09F9A9A0" w:rsidR="0046363C" w:rsidRPr="006020D9" w:rsidRDefault="00463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0D9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9ED1FB7" wp14:editId="74288A3B">
                  <wp:extent cx="1470660" cy="644388"/>
                  <wp:effectExtent l="0" t="0" r="0" b="3810"/>
                  <wp:docPr id="13" name="图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8603" cy="652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363C" w:rsidRPr="006020D9" w14:paraId="5AA38ECF" w14:textId="77777777" w:rsidTr="004E10BD">
        <w:tc>
          <w:tcPr>
            <w:tcW w:w="1980" w:type="dxa"/>
          </w:tcPr>
          <w:p w14:paraId="1A3BDCC1" w14:textId="7F3A3031" w:rsidR="0046363C" w:rsidRPr="00CB7A7C" w:rsidRDefault="0046363C" w:rsidP="00CB7A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7C">
              <w:rPr>
                <w:rFonts w:ascii="Times New Roman" w:hAnsi="Times New Roman" w:cs="Times New Roman"/>
                <w:sz w:val="24"/>
                <w:szCs w:val="24"/>
              </w:rPr>
              <w:t>Fz7-21</w:t>
            </w:r>
          </w:p>
        </w:tc>
        <w:tc>
          <w:tcPr>
            <w:tcW w:w="2126" w:type="dxa"/>
          </w:tcPr>
          <w:p w14:paraId="05908D64" w14:textId="68D91BA0" w:rsidR="0046363C" w:rsidRPr="00CB7A7C" w:rsidRDefault="0046363C" w:rsidP="00CB7A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7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CB7A7C">
              <w:rPr>
                <w:rFonts w:ascii="Times New Roman" w:eastAsia="MS Mincho" w:hAnsi="Times New Roman" w:cs="Times New Roman"/>
                <w:sz w:val="24"/>
                <w:szCs w:val="24"/>
              </w:rPr>
              <w:t>₈₅</w:t>
            </w:r>
            <w:r w:rsidRPr="00CB7A7C">
              <w:rPr>
                <w:rFonts w:ascii="Times New Roman" w:hAnsi="Times New Roman" w:cs="Times New Roman"/>
                <w:sz w:val="24"/>
                <w:szCs w:val="24"/>
              </w:rPr>
              <w:t>H₁₁₅N₁₈F₃O₂₅S₂</w:t>
            </w:r>
          </w:p>
        </w:tc>
        <w:tc>
          <w:tcPr>
            <w:tcW w:w="4190" w:type="dxa"/>
          </w:tcPr>
          <w:p w14:paraId="158CEE6D" w14:textId="33322B01" w:rsidR="0046363C" w:rsidRPr="006020D9" w:rsidRDefault="00463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0D9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6A8A6D9" wp14:editId="35F40256">
                  <wp:extent cx="2524612" cy="830580"/>
                  <wp:effectExtent l="0" t="0" r="9525" b="7620"/>
                  <wp:docPr id="10" name="图片 10" descr="Peptide Fz7-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Peptide Fz7-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5151" cy="85378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363C" w:rsidRPr="006020D9" w14:paraId="0BC05DB4" w14:textId="77777777" w:rsidTr="004E10BD">
        <w:tc>
          <w:tcPr>
            <w:tcW w:w="1980" w:type="dxa"/>
          </w:tcPr>
          <w:p w14:paraId="4FAA726A" w14:textId="73E118D7" w:rsidR="0046363C" w:rsidRPr="00CB7A7C" w:rsidRDefault="0046363C" w:rsidP="00CB7A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8" w:name="OLE_LINK18"/>
            <w:bookmarkStart w:id="9" w:name="OLE_LINK19"/>
            <w:proofErr w:type="spellStart"/>
            <w:r w:rsidRPr="00CB7A7C">
              <w:rPr>
                <w:rFonts w:ascii="Times New Roman" w:hAnsi="Times New Roman" w:cs="Times New Roman"/>
                <w:sz w:val="24"/>
                <w:szCs w:val="24"/>
              </w:rPr>
              <w:t>Salinomycin</w:t>
            </w:r>
            <w:bookmarkEnd w:id="8"/>
            <w:bookmarkEnd w:id="9"/>
            <w:proofErr w:type="spellEnd"/>
          </w:p>
        </w:tc>
        <w:tc>
          <w:tcPr>
            <w:tcW w:w="2126" w:type="dxa"/>
          </w:tcPr>
          <w:p w14:paraId="58F436D4" w14:textId="17C06868" w:rsidR="0046363C" w:rsidRPr="00CB7A7C" w:rsidRDefault="0046363C" w:rsidP="00CB7A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CB7A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42</w:t>
            </w:r>
            <w:r w:rsidRPr="00CB7A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CB7A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70</w:t>
            </w:r>
            <w:r w:rsidRPr="00CB7A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CB7A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1</w:t>
            </w:r>
          </w:p>
        </w:tc>
        <w:tc>
          <w:tcPr>
            <w:tcW w:w="4190" w:type="dxa"/>
          </w:tcPr>
          <w:p w14:paraId="2BE8598E" w14:textId="006ED78D" w:rsidR="0046363C" w:rsidRPr="006020D9" w:rsidRDefault="00463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0D9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74FEAE7" wp14:editId="23D8C3CC">
                  <wp:extent cx="2209800" cy="723900"/>
                  <wp:effectExtent l="0" t="0" r="0" b="0"/>
                  <wp:docPr id="14" name="图片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7017" b="9648"/>
                          <a:stretch/>
                        </pic:blipFill>
                        <pic:spPr bwMode="auto">
                          <a:xfrm>
                            <a:off x="0" y="0"/>
                            <a:ext cx="2209800" cy="723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363C" w:rsidRPr="006020D9" w14:paraId="45F3ECF8" w14:textId="77777777" w:rsidTr="004E10BD">
        <w:tc>
          <w:tcPr>
            <w:tcW w:w="1980" w:type="dxa"/>
          </w:tcPr>
          <w:p w14:paraId="4186C6C5" w14:textId="18A05305" w:rsidR="0046363C" w:rsidRPr="00CB7A7C" w:rsidRDefault="0046363C" w:rsidP="00CB7A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0" w:name="OLE_LINK22"/>
            <w:bookmarkStart w:id="11" w:name="OLE_LINK23"/>
            <w:bookmarkStart w:id="12" w:name="OLE_LINK5"/>
            <w:r w:rsidRPr="00CB7A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89–8625</w:t>
            </w:r>
            <w:bookmarkEnd w:id="10"/>
            <w:bookmarkEnd w:id="11"/>
            <w:bookmarkEnd w:id="12"/>
          </w:p>
        </w:tc>
        <w:tc>
          <w:tcPr>
            <w:tcW w:w="2126" w:type="dxa"/>
          </w:tcPr>
          <w:p w14:paraId="6A8451E6" w14:textId="0ED438BC" w:rsidR="0046363C" w:rsidRPr="00CB7A7C" w:rsidRDefault="004E10BD" w:rsidP="00CB7A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A7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CB7A7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2</w:t>
            </w:r>
            <w:r w:rsidRPr="00CB7A7C">
              <w:rPr>
                <w:rFonts w:ascii="Times New Roman" w:hAnsi="Times New Roman" w:cs="Times New Roman"/>
                <w:sz w:val="24"/>
                <w:szCs w:val="24"/>
              </w:rPr>
              <w:t>N₂O</w:t>
            </w:r>
            <w:r w:rsidRPr="00CB7A7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4190" w:type="dxa"/>
          </w:tcPr>
          <w:p w14:paraId="7146D8B1" w14:textId="5F9A0C89" w:rsidR="0046363C" w:rsidRPr="006020D9" w:rsidRDefault="0046363C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020D9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3DFCF5E" wp14:editId="3671A998">
                  <wp:extent cx="1577340" cy="605792"/>
                  <wp:effectExtent l="0" t="0" r="3810" b="3810"/>
                  <wp:docPr id="11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3959" cy="63521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363C" w:rsidRPr="006020D9" w14:paraId="43FC5DB1" w14:textId="77777777" w:rsidTr="004E10BD">
        <w:tc>
          <w:tcPr>
            <w:tcW w:w="1980" w:type="dxa"/>
          </w:tcPr>
          <w:p w14:paraId="04D470E1" w14:textId="4C8501F4" w:rsidR="0046363C" w:rsidRPr="00CB7A7C" w:rsidRDefault="0046363C" w:rsidP="00CB7A7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13" w:name="OLE_LINK24"/>
            <w:bookmarkStart w:id="14" w:name="OLE_LINK25"/>
            <w:r w:rsidRPr="00CB7A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AV939</w:t>
            </w:r>
            <w:bookmarkEnd w:id="13"/>
            <w:bookmarkEnd w:id="14"/>
          </w:p>
        </w:tc>
        <w:tc>
          <w:tcPr>
            <w:tcW w:w="2126" w:type="dxa"/>
          </w:tcPr>
          <w:p w14:paraId="64FB0C0F" w14:textId="74BF4F63" w:rsidR="0046363C" w:rsidRPr="00CB7A7C" w:rsidRDefault="0046363C" w:rsidP="00CB7A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A7C">
              <w:rPr>
                <w:rFonts w:ascii="Times New Roman" w:hAnsi="Times New Roman" w:cs="Times New Roman"/>
                <w:sz w:val="24"/>
                <w:szCs w:val="24"/>
              </w:rPr>
              <w:t>C₁₄H₁₁F₃N₂OS</w:t>
            </w:r>
          </w:p>
        </w:tc>
        <w:tc>
          <w:tcPr>
            <w:tcW w:w="4190" w:type="dxa"/>
          </w:tcPr>
          <w:p w14:paraId="0E0A80D0" w14:textId="48C8E330" w:rsidR="0046363C" w:rsidRPr="006020D9" w:rsidRDefault="0046363C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020D9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DC08798" wp14:editId="31C65260">
                  <wp:extent cx="1082040" cy="641210"/>
                  <wp:effectExtent l="0" t="0" r="3810" b="6985"/>
                  <wp:docPr id="17" name="图片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16301" cy="661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363C" w:rsidRPr="006020D9" w14:paraId="71B49F43" w14:textId="77777777" w:rsidTr="004E10BD">
        <w:tc>
          <w:tcPr>
            <w:tcW w:w="1980" w:type="dxa"/>
          </w:tcPr>
          <w:p w14:paraId="51717616" w14:textId="6360D405" w:rsidR="0046363C" w:rsidRPr="00CB7A7C" w:rsidRDefault="0046363C" w:rsidP="00CB7A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7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JW74</w:t>
            </w:r>
          </w:p>
        </w:tc>
        <w:tc>
          <w:tcPr>
            <w:tcW w:w="2126" w:type="dxa"/>
          </w:tcPr>
          <w:p w14:paraId="08CBFC31" w14:textId="4369BDC1" w:rsidR="0046363C" w:rsidRPr="00CB7A7C" w:rsidRDefault="0046363C" w:rsidP="00CB7A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A7C">
              <w:rPr>
                <w:rFonts w:ascii="Times New Roman" w:hAnsi="Times New Roman" w:cs="Times New Roman"/>
                <w:sz w:val="24"/>
                <w:szCs w:val="24"/>
              </w:rPr>
              <w:t>C₂₄H₂₀N</w:t>
            </w:r>
            <w:r w:rsidRPr="00CB7A7C">
              <w:rPr>
                <w:rFonts w:ascii="Times New Roman" w:eastAsia="MS Mincho" w:hAnsi="Times New Roman" w:cs="Times New Roman"/>
                <w:sz w:val="24"/>
                <w:szCs w:val="24"/>
              </w:rPr>
              <w:t>₆</w:t>
            </w:r>
            <w:r w:rsidRPr="00CB7A7C">
              <w:rPr>
                <w:rFonts w:ascii="Times New Roman" w:hAnsi="Times New Roman" w:cs="Times New Roman"/>
                <w:sz w:val="24"/>
                <w:szCs w:val="24"/>
              </w:rPr>
              <w:t>O₂S</w:t>
            </w:r>
          </w:p>
        </w:tc>
        <w:tc>
          <w:tcPr>
            <w:tcW w:w="4190" w:type="dxa"/>
          </w:tcPr>
          <w:p w14:paraId="1496A13F" w14:textId="6A81585B" w:rsidR="0046363C" w:rsidRPr="006020D9" w:rsidRDefault="0046363C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020D9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 wp14:anchorId="7F279543" wp14:editId="162E5EFF">
                  <wp:extent cx="1210429" cy="876300"/>
                  <wp:effectExtent l="0" t="0" r="8890" b="0"/>
                  <wp:docPr id="15" name="图片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8232" cy="88194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363C" w:rsidRPr="006020D9" w14:paraId="2D358F61" w14:textId="77777777" w:rsidTr="004E10BD">
        <w:tc>
          <w:tcPr>
            <w:tcW w:w="1980" w:type="dxa"/>
          </w:tcPr>
          <w:p w14:paraId="138D03A6" w14:textId="72FD670E" w:rsidR="0046363C" w:rsidRPr="00CB7A7C" w:rsidRDefault="0046363C" w:rsidP="00CB7A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7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JW55</w:t>
            </w:r>
          </w:p>
        </w:tc>
        <w:tc>
          <w:tcPr>
            <w:tcW w:w="2126" w:type="dxa"/>
          </w:tcPr>
          <w:p w14:paraId="23D1B0A0" w14:textId="50888D16" w:rsidR="0046363C" w:rsidRPr="00CB7A7C" w:rsidRDefault="0046363C" w:rsidP="00CB7A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A7C">
              <w:rPr>
                <w:rFonts w:ascii="Times New Roman" w:hAnsi="Times New Roman" w:cs="Times New Roman"/>
                <w:sz w:val="24"/>
                <w:szCs w:val="24"/>
              </w:rPr>
              <w:t>C₂₅H₂₆N₂O</w:t>
            </w:r>
            <w:r w:rsidRPr="00CB7A7C">
              <w:rPr>
                <w:rFonts w:ascii="Times New Roman" w:eastAsia="MS Mincho" w:hAnsi="Times New Roman" w:cs="Times New Roman"/>
                <w:sz w:val="24"/>
                <w:szCs w:val="24"/>
              </w:rPr>
              <w:t>₅</w:t>
            </w:r>
          </w:p>
        </w:tc>
        <w:tc>
          <w:tcPr>
            <w:tcW w:w="4190" w:type="dxa"/>
          </w:tcPr>
          <w:p w14:paraId="3E71C23E" w14:textId="1C01D2C8" w:rsidR="0046363C" w:rsidRPr="006020D9" w:rsidRDefault="0046363C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020D9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drawing>
                <wp:inline distT="0" distB="0" distL="0" distR="0" wp14:anchorId="0CFFFFCD" wp14:editId="1BD1F224">
                  <wp:extent cx="1234440" cy="1000494"/>
                  <wp:effectExtent l="0" t="0" r="3810" b="9525"/>
                  <wp:docPr id="16" name="图片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0853" cy="10056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363C" w:rsidRPr="006020D9" w14:paraId="6F7EE124" w14:textId="77777777" w:rsidTr="004E10BD">
        <w:tc>
          <w:tcPr>
            <w:tcW w:w="1980" w:type="dxa"/>
          </w:tcPr>
          <w:p w14:paraId="5F032C22" w14:textId="00F73DE6" w:rsidR="0046363C" w:rsidRPr="00CB7A7C" w:rsidRDefault="0046363C" w:rsidP="00CB7A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7C">
              <w:rPr>
                <w:rFonts w:ascii="Times New Roman" w:hAnsi="Times New Roman" w:cs="Times New Roman"/>
                <w:sz w:val="24"/>
                <w:szCs w:val="24"/>
              </w:rPr>
              <w:t>NVP-TNKS656</w:t>
            </w:r>
          </w:p>
        </w:tc>
        <w:tc>
          <w:tcPr>
            <w:tcW w:w="2126" w:type="dxa"/>
          </w:tcPr>
          <w:p w14:paraId="17C10FE9" w14:textId="26A2C185" w:rsidR="0046363C" w:rsidRPr="00CB7A7C" w:rsidRDefault="0046363C" w:rsidP="00CB7A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A7C">
              <w:rPr>
                <w:rFonts w:ascii="Times New Roman" w:hAnsi="Times New Roman" w:cs="Times New Roman"/>
                <w:sz w:val="24"/>
                <w:szCs w:val="24"/>
              </w:rPr>
              <w:t>C₂₇H₃₄N₄O</w:t>
            </w:r>
            <w:r w:rsidRPr="00CB7A7C">
              <w:rPr>
                <w:rFonts w:ascii="Times New Roman" w:eastAsia="MS Mincho" w:hAnsi="Times New Roman" w:cs="Times New Roman"/>
                <w:sz w:val="24"/>
                <w:szCs w:val="24"/>
              </w:rPr>
              <w:t>₅</w:t>
            </w:r>
          </w:p>
        </w:tc>
        <w:tc>
          <w:tcPr>
            <w:tcW w:w="4190" w:type="dxa"/>
          </w:tcPr>
          <w:p w14:paraId="648C2546" w14:textId="3BAB06D6" w:rsidR="0046363C" w:rsidRPr="006020D9" w:rsidRDefault="0046363C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020D9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B3209D9" wp14:editId="39B095F6">
                  <wp:extent cx="2179320" cy="883920"/>
                  <wp:effectExtent l="0" t="0" r="0" b="0"/>
                  <wp:docPr id="18" name="图片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79320" cy="883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363C" w:rsidRPr="006020D9" w14:paraId="71665C55" w14:textId="77777777" w:rsidTr="004E10BD">
        <w:tc>
          <w:tcPr>
            <w:tcW w:w="1980" w:type="dxa"/>
          </w:tcPr>
          <w:p w14:paraId="268D8868" w14:textId="154E2807" w:rsidR="0046363C" w:rsidRPr="00CB7A7C" w:rsidRDefault="0046363C" w:rsidP="00CB7A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5" w:name="OLE_LINK30"/>
            <w:bookmarkStart w:id="16" w:name="OLE_LINK31"/>
            <w:r w:rsidRPr="00CB7A7C">
              <w:rPr>
                <w:rFonts w:ascii="Times New Roman" w:hAnsi="Times New Roman" w:cs="Times New Roman"/>
                <w:sz w:val="24"/>
                <w:szCs w:val="24"/>
              </w:rPr>
              <w:t>LZZ-02</w:t>
            </w:r>
            <w:bookmarkEnd w:id="15"/>
            <w:bookmarkEnd w:id="16"/>
          </w:p>
        </w:tc>
        <w:tc>
          <w:tcPr>
            <w:tcW w:w="2126" w:type="dxa"/>
          </w:tcPr>
          <w:p w14:paraId="1EB6CC3C" w14:textId="2D14EA03" w:rsidR="0046363C" w:rsidRPr="00CB7A7C" w:rsidRDefault="00D26113" w:rsidP="00CB7A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A7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CB7A7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  <w:r w:rsidRPr="00CB7A7C">
              <w:rPr>
                <w:rFonts w:ascii="Times New Roman" w:hAnsi="Times New Roman" w:cs="Times New Roman"/>
                <w:sz w:val="24"/>
                <w:szCs w:val="24"/>
              </w:rPr>
              <w:t>HN</w:t>
            </w:r>
            <w:r w:rsidRPr="00CB7A7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CB7A7C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CB7A7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4190" w:type="dxa"/>
          </w:tcPr>
          <w:p w14:paraId="65C5D417" w14:textId="3EFD4314" w:rsidR="0046363C" w:rsidRPr="006020D9" w:rsidRDefault="0046363C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020D9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5033248" wp14:editId="0673F80F">
                  <wp:extent cx="1294692" cy="655320"/>
                  <wp:effectExtent l="0" t="0" r="1270" b="0"/>
                  <wp:docPr id="33" name="图片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344" cy="67488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363C" w:rsidRPr="006020D9" w14:paraId="7F338603" w14:textId="77777777" w:rsidTr="004E10BD">
        <w:tc>
          <w:tcPr>
            <w:tcW w:w="1980" w:type="dxa"/>
          </w:tcPr>
          <w:p w14:paraId="602B0F2A" w14:textId="5338B89A" w:rsidR="0046363C" w:rsidRPr="00CB7A7C" w:rsidRDefault="0046363C" w:rsidP="00CB7A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7" w:name="OLE_LINK32"/>
            <w:bookmarkStart w:id="18" w:name="OLE_LINK33"/>
            <w:bookmarkStart w:id="19" w:name="OLE_LINK10"/>
            <w:r w:rsidRPr="00CB7A7C">
              <w:rPr>
                <w:rFonts w:ascii="Times New Roman" w:hAnsi="Times New Roman" w:cs="Times New Roman"/>
                <w:sz w:val="24"/>
                <w:szCs w:val="24"/>
              </w:rPr>
              <w:t>SSTC3</w:t>
            </w:r>
            <w:bookmarkEnd w:id="17"/>
            <w:bookmarkEnd w:id="18"/>
            <w:bookmarkEnd w:id="19"/>
          </w:p>
        </w:tc>
        <w:tc>
          <w:tcPr>
            <w:tcW w:w="2126" w:type="dxa"/>
          </w:tcPr>
          <w:p w14:paraId="6EF1BA66" w14:textId="280BF28D" w:rsidR="0046363C" w:rsidRPr="00CB7A7C" w:rsidRDefault="004E10BD" w:rsidP="00CB7A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A7C">
              <w:rPr>
                <w:rFonts w:ascii="Times New Roman" w:hAnsi="Times New Roman" w:cs="Times New Roman"/>
                <w:sz w:val="24"/>
                <w:szCs w:val="24"/>
              </w:rPr>
              <w:t>C₂₃H₁₇F₃N₄O₃S₂</w:t>
            </w:r>
          </w:p>
        </w:tc>
        <w:tc>
          <w:tcPr>
            <w:tcW w:w="4190" w:type="dxa"/>
          </w:tcPr>
          <w:p w14:paraId="4A88DA82" w14:textId="0C2EC45A" w:rsidR="0046363C" w:rsidRPr="006020D9" w:rsidRDefault="0046363C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020D9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92F5867" wp14:editId="285F71F6">
                  <wp:extent cx="2133600" cy="975360"/>
                  <wp:effectExtent l="0" t="0" r="0" b="0"/>
                  <wp:docPr id="20" name="图片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33600" cy="975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363C" w:rsidRPr="006020D9" w14:paraId="3E6585B8" w14:textId="77777777" w:rsidTr="004E10BD">
        <w:tc>
          <w:tcPr>
            <w:tcW w:w="1980" w:type="dxa"/>
          </w:tcPr>
          <w:p w14:paraId="41B09430" w14:textId="698E3593" w:rsidR="0046363C" w:rsidRPr="00CB7A7C" w:rsidRDefault="0046363C" w:rsidP="00CB7A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0" w:name="OLE_LINK34"/>
            <w:bookmarkStart w:id="21" w:name="OLE_LINK35"/>
            <w:r w:rsidRPr="00CB7A7C">
              <w:rPr>
                <w:rFonts w:ascii="Times New Roman" w:hAnsi="Times New Roman" w:cs="Times New Roman"/>
                <w:sz w:val="24"/>
                <w:szCs w:val="24"/>
              </w:rPr>
              <w:t>LF3</w:t>
            </w:r>
            <w:bookmarkEnd w:id="20"/>
            <w:bookmarkEnd w:id="21"/>
          </w:p>
        </w:tc>
        <w:tc>
          <w:tcPr>
            <w:tcW w:w="2126" w:type="dxa"/>
          </w:tcPr>
          <w:p w14:paraId="2E31D81F" w14:textId="41081D3F" w:rsidR="0046363C" w:rsidRPr="00CB7A7C" w:rsidRDefault="004E10BD" w:rsidP="00CB7A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A7C">
              <w:rPr>
                <w:rFonts w:ascii="Times New Roman" w:hAnsi="Times New Roman" w:cs="Times New Roman"/>
                <w:sz w:val="24"/>
                <w:szCs w:val="24"/>
              </w:rPr>
              <w:t>C₂₀H₂₄N₄O₂S₂</w:t>
            </w:r>
          </w:p>
        </w:tc>
        <w:tc>
          <w:tcPr>
            <w:tcW w:w="4190" w:type="dxa"/>
          </w:tcPr>
          <w:p w14:paraId="493CD934" w14:textId="6540CC9B" w:rsidR="0046363C" w:rsidRPr="006020D9" w:rsidRDefault="0046363C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020D9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1F6480E" wp14:editId="6036EA38">
                  <wp:extent cx="2171700" cy="1089660"/>
                  <wp:effectExtent l="0" t="0" r="0" b="0"/>
                  <wp:docPr id="21" name="图片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71700" cy="10896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363C" w:rsidRPr="006020D9" w14:paraId="11169CC9" w14:textId="77777777" w:rsidTr="004E10BD">
        <w:tc>
          <w:tcPr>
            <w:tcW w:w="1980" w:type="dxa"/>
          </w:tcPr>
          <w:p w14:paraId="204CA1B3" w14:textId="031A3B7B" w:rsidR="0046363C" w:rsidRPr="00CB7A7C" w:rsidRDefault="0046363C" w:rsidP="00CB7A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7C">
              <w:rPr>
                <w:rFonts w:ascii="Times New Roman" w:hAnsi="Times New Roman" w:cs="Times New Roman"/>
                <w:sz w:val="24"/>
                <w:szCs w:val="24"/>
              </w:rPr>
              <w:t>KYA1797K</w:t>
            </w:r>
          </w:p>
        </w:tc>
        <w:tc>
          <w:tcPr>
            <w:tcW w:w="2126" w:type="dxa"/>
          </w:tcPr>
          <w:p w14:paraId="36E401B5" w14:textId="0C83064A" w:rsidR="0046363C" w:rsidRPr="00CB7A7C" w:rsidRDefault="0046363C" w:rsidP="00CB7A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A7C">
              <w:rPr>
                <w:rFonts w:ascii="Times New Roman" w:hAnsi="Times New Roman" w:cs="Times New Roman"/>
                <w:sz w:val="24"/>
                <w:szCs w:val="24"/>
              </w:rPr>
              <w:t>C₁₇H₁₁KN₂O</w:t>
            </w:r>
            <w:r w:rsidRPr="00CB7A7C">
              <w:rPr>
                <w:rFonts w:ascii="Times New Roman" w:eastAsia="MS Mincho" w:hAnsi="Times New Roman" w:cs="Times New Roman"/>
                <w:sz w:val="24"/>
                <w:szCs w:val="24"/>
              </w:rPr>
              <w:t>₆</w:t>
            </w:r>
            <w:r w:rsidRPr="00CB7A7C">
              <w:rPr>
                <w:rFonts w:ascii="Times New Roman" w:hAnsi="Times New Roman" w:cs="Times New Roman"/>
                <w:sz w:val="24"/>
                <w:szCs w:val="24"/>
              </w:rPr>
              <w:t>S₂</w:t>
            </w:r>
          </w:p>
        </w:tc>
        <w:tc>
          <w:tcPr>
            <w:tcW w:w="4190" w:type="dxa"/>
          </w:tcPr>
          <w:p w14:paraId="642240A3" w14:textId="082ED4D0" w:rsidR="0046363C" w:rsidRPr="006020D9" w:rsidRDefault="0046363C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020D9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7A6D495" wp14:editId="26360144">
                  <wp:extent cx="1943100" cy="1066800"/>
                  <wp:effectExtent l="0" t="0" r="0" b="0"/>
                  <wp:docPr id="22" name="图片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3100" cy="106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363C" w:rsidRPr="006020D9" w14:paraId="5A22B900" w14:textId="77777777" w:rsidTr="004E10BD">
        <w:tc>
          <w:tcPr>
            <w:tcW w:w="1980" w:type="dxa"/>
          </w:tcPr>
          <w:p w14:paraId="56CDBC12" w14:textId="26DF227F" w:rsidR="0046363C" w:rsidRPr="00CB7A7C" w:rsidRDefault="0046363C" w:rsidP="00CB7A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7C">
              <w:rPr>
                <w:rFonts w:ascii="Times New Roman" w:hAnsi="Times New Roman" w:cs="Times New Roman"/>
                <w:sz w:val="24"/>
                <w:szCs w:val="24"/>
              </w:rPr>
              <w:t>KY1220</w:t>
            </w:r>
          </w:p>
        </w:tc>
        <w:tc>
          <w:tcPr>
            <w:tcW w:w="2126" w:type="dxa"/>
          </w:tcPr>
          <w:p w14:paraId="2DB4F321" w14:textId="6FA7CB59" w:rsidR="0046363C" w:rsidRPr="00CB7A7C" w:rsidRDefault="0046363C" w:rsidP="00CB7A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A7C">
              <w:rPr>
                <w:rFonts w:ascii="Times New Roman" w:hAnsi="Times New Roman" w:cs="Times New Roman"/>
                <w:sz w:val="24"/>
                <w:szCs w:val="24"/>
              </w:rPr>
              <w:t>C₁₄H₁₀N₄O₃S</w:t>
            </w:r>
          </w:p>
        </w:tc>
        <w:tc>
          <w:tcPr>
            <w:tcW w:w="4190" w:type="dxa"/>
          </w:tcPr>
          <w:p w14:paraId="11E004BE" w14:textId="434C0A9F" w:rsidR="0046363C" w:rsidRPr="006020D9" w:rsidRDefault="0046363C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020D9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740458F" wp14:editId="74BC8FEB">
                  <wp:extent cx="1104900" cy="1108797"/>
                  <wp:effectExtent l="0" t="0" r="0" b="0"/>
                  <wp:docPr id="23" name="图片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23628" cy="112759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363C" w:rsidRPr="006020D9" w14:paraId="07F66887" w14:textId="77777777" w:rsidTr="004E10BD">
        <w:tc>
          <w:tcPr>
            <w:tcW w:w="1980" w:type="dxa"/>
          </w:tcPr>
          <w:p w14:paraId="6C9FFC52" w14:textId="0033E82A" w:rsidR="0046363C" w:rsidRPr="00CB7A7C" w:rsidRDefault="0046363C" w:rsidP="00CB7A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7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CRT3/5</w:t>
            </w:r>
          </w:p>
        </w:tc>
        <w:tc>
          <w:tcPr>
            <w:tcW w:w="2126" w:type="dxa"/>
          </w:tcPr>
          <w:p w14:paraId="509FCE20" w14:textId="12C86009" w:rsidR="0046363C" w:rsidRPr="00CB7A7C" w:rsidRDefault="0046363C" w:rsidP="00CB7A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A7C">
              <w:rPr>
                <w:rFonts w:ascii="Times New Roman" w:hAnsi="Times New Roman" w:cs="Times New Roman"/>
                <w:sz w:val="24"/>
                <w:szCs w:val="24"/>
              </w:rPr>
              <w:t>C₂₃H₂₆N₂O₂S</w:t>
            </w:r>
          </w:p>
        </w:tc>
        <w:tc>
          <w:tcPr>
            <w:tcW w:w="4190" w:type="dxa"/>
          </w:tcPr>
          <w:p w14:paraId="1DB370AD" w14:textId="793FEA96" w:rsidR="0046363C" w:rsidRPr="006020D9" w:rsidRDefault="0046363C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020D9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41762B2" wp14:editId="30321737">
                  <wp:extent cx="2270760" cy="1097280"/>
                  <wp:effectExtent l="0" t="0" r="0" b="0"/>
                  <wp:docPr id="24" name="图片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70760" cy="1097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363C" w:rsidRPr="006020D9" w14:paraId="26DDE69D" w14:textId="77777777" w:rsidTr="004E10BD">
        <w:tc>
          <w:tcPr>
            <w:tcW w:w="1980" w:type="dxa"/>
          </w:tcPr>
          <w:p w14:paraId="0A8BC739" w14:textId="1460F40D" w:rsidR="0046363C" w:rsidRPr="00CB7A7C" w:rsidRDefault="0046363C" w:rsidP="00CB7A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2" w:name="OLE_LINK67"/>
            <w:bookmarkStart w:id="23" w:name="OLE_LINK68"/>
            <w:r w:rsidRPr="00CB7A7C">
              <w:rPr>
                <w:rFonts w:ascii="Times New Roman" w:hAnsi="Times New Roman" w:cs="Times New Roman"/>
                <w:sz w:val="24"/>
                <w:szCs w:val="24"/>
              </w:rPr>
              <w:t>ZINC02092166</w:t>
            </w:r>
            <w:bookmarkEnd w:id="22"/>
            <w:bookmarkEnd w:id="23"/>
          </w:p>
        </w:tc>
        <w:tc>
          <w:tcPr>
            <w:tcW w:w="2126" w:type="dxa"/>
          </w:tcPr>
          <w:p w14:paraId="2F6694F3" w14:textId="6C906EDD" w:rsidR="0046363C" w:rsidRPr="00CB7A7C" w:rsidRDefault="0046363C" w:rsidP="00CB7A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A7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CB7A7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4</w:t>
            </w:r>
            <w:r w:rsidRPr="00CB7A7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CB7A7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  <w:r w:rsidRPr="00CB7A7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CB7A7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</w:t>
            </w:r>
            <w:r w:rsidRPr="00CB7A7C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CB7A7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4190" w:type="dxa"/>
          </w:tcPr>
          <w:p w14:paraId="0D6CED72" w14:textId="1AAD91FC" w:rsidR="0046363C" w:rsidRPr="006020D9" w:rsidRDefault="0046363C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020D9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FC63E07" wp14:editId="08425FB1">
                  <wp:extent cx="845820" cy="1001595"/>
                  <wp:effectExtent l="0" t="0" r="0" b="8255"/>
                  <wp:docPr id="38" name="图片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2146" cy="10090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363C" w:rsidRPr="006020D9" w14:paraId="1197B432" w14:textId="77777777" w:rsidTr="004E10BD">
        <w:tc>
          <w:tcPr>
            <w:tcW w:w="1980" w:type="dxa"/>
          </w:tcPr>
          <w:p w14:paraId="209C8E46" w14:textId="3CF41D45" w:rsidR="0046363C" w:rsidRPr="00CB7A7C" w:rsidRDefault="0046363C" w:rsidP="00CB7A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4" w:name="OLE_LINK69"/>
            <w:bookmarkStart w:id="25" w:name="OLE_LINK70"/>
            <w:r w:rsidRPr="00CB7A7C">
              <w:rPr>
                <w:rFonts w:ascii="Times New Roman" w:hAnsi="Times New Roman" w:cs="Times New Roman"/>
                <w:sz w:val="24"/>
                <w:szCs w:val="24"/>
              </w:rPr>
              <w:t>NLS-</w:t>
            </w:r>
            <w:proofErr w:type="spellStart"/>
            <w:r w:rsidRPr="00CB7A7C">
              <w:rPr>
                <w:rFonts w:ascii="Times New Roman" w:hAnsi="Times New Roman" w:cs="Times New Roman"/>
                <w:sz w:val="24"/>
                <w:szCs w:val="24"/>
              </w:rPr>
              <w:t>StAx</w:t>
            </w:r>
            <w:proofErr w:type="spellEnd"/>
            <w:r w:rsidRPr="00CB7A7C">
              <w:rPr>
                <w:rFonts w:ascii="Times New Roman" w:hAnsi="Times New Roman" w:cs="Times New Roman"/>
                <w:sz w:val="24"/>
                <w:szCs w:val="24"/>
              </w:rPr>
              <w:t>-h</w:t>
            </w:r>
            <w:bookmarkEnd w:id="24"/>
            <w:bookmarkEnd w:id="25"/>
          </w:p>
        </w:tc>
        <w:tc>
          <w:tcPr>
            <w:tcW w:w="2126" w:type="dxa"/>
          </w:tcPr>
          <w:p w14:paraId="310AD272" w14:textId="2A096C52" w:rsidR="0046363C" w:rsidRPr="00CB7A7C" w:rsidRDefault="00D26113" w:rsidP="00CB7A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A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—</w:t>
            </w:r>
          </w:p>
        </w:tc>
        <w:tc>
          <w:tcPr>
            <w:tcW w:w="4190" w:type="dxa"/>
          </w:tcPr>
          <w:p w14:paraId="0738300A" w14:textId="1835CA36" w:rsidR="0046363C" w:rsidRPr="006020D9" w:rsidRDefault="0046363C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020D9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29B42BF" wp14:editId="1E6D1D23">
                  <wp:extent cx="1905000" cy="1064700"/>
                  <wp:effectExtent l="0" t="0" r="0" b="2540"/>
                  <wp:docPr id="5" name="图片 4" descr="火狐截图_2020-10-20T12-22-13.620Z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火狐截图_2020-10-20T12-22-13.620Z.png"/>
                          <pic:cNvPicPr/>
                        </pic:nvPicPr>
                        <pic:blipFill>
                          <a:blip r:embed="rId2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52740" cy="10913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363C" w:rsidRPr="006020D9" w14:paraId="37B5CC70" w14:textId="77777777" w:rsidTr="004E10BD">
        <w:tc>
          <w:tcPr>
            <w:tcW w:w="1980" w:type="dxa"/>
          </w:tcPr>
          <w:p w14:paraId="0C1657B4" w14:textId="5D224712" w:rsidR="0046363C" w:rsidRPr="00CB7A7C" w:rsidRDefault="0046363C" w:rsidP="00CB7A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7C">
              <w:rPr>
                <w:rFonts w:ascii="Times New Roman" w:hAnsi="Times New Roman" w:cs="Times New Roman"/>
                <w:sz w:val="24"/>
                <w:szCs w:val="24"/>
              </w:rPr>
              <w:t>ICG001</w:t>
            </w:r>
          </w:p>
        </w:tc>
        <w:tc>
          <w:tcPr>
            <w:tcW w:w="2126" w:type="dxa"/>
          </w:tcPr>
          <w:p w14:paraId="502F3B5A" w14:textId="6D555C5A" w:rsidR="0046363C" w:rsidRPr="00CB7A7C" w:rsidRDefault="0046363C" w:rsidP="00CB7A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A7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₃₃H₃₂N₄O₄</w:t>
            </w:r>
          </w:p>
        </w:tc>
        <w:tc>
          <w:tcPr>
            <w:tcW w:w="4190" w:type="dxa"/>
          </w:tcPr>
          <w:p w14:paraId="3F04D6EB" w14:textId="16522959" w:rsidR="0046363C" w:rsidRPr="006020D9" w:rsidRDefault="0046363C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020D9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908FEEA" wp14:editId="79CD4D80">
                  <wp:extent cx="1257300" cy="1099619"/>
                  <wp:effectExtent l="0" t="0" r="0" b="5715"/>
                  <wp:docPr id="25" name="图片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1900" cy="11123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363C" w:rsidRPr="006020D9" w14:paraId="7AB1F4FC" w14:textId="77777777" w:rsidTr="004E10BD">
        <w:tc>
          <w:tcPr>
            <w:tcW w:w="1980" w:type="dxa"/>
          </w:tcPr>
          <w:p w14:paraId="78808CAF" w14:textId="6F7F0669" w:rsidR="0046363C" w:rsidRPr="00CB7A7C" w:rsidRDefault="0046363C" w:rsidP="00CB7A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7A7C">
              <w:rPr>
                <w:rFonts w:ascii="Times New Roman" w:hAnsi="Times New Roman" w:cs="Times New Roman"/>
                <w:sz w:val="24"/>
                <w:szCs w:val="24"/>
              </w:rPr>
              <w:t>Isoquercitrin</w:t>
            </w:r>
            <w:proofErr w:type="spellEnd"/>
          </w:p>
        </w:tc>
        <w:tc>
          <w:tcPr>
            <w:tcW w:w="2126" w:type="dxa"/>
          </w:tcPr>
          <w:p w14:paraId="76A21C98" w14:textId="53299000" w:rsidR="0046363C" w:rsidRPr="00CB7A7C" w:rsidRDefault="00BF6166" w:rsidP="00CB7A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A7C">
              <w:rPr>
                <w:rFonts w:ascii="Times New Roman" w:hAnsi="Times New Roman" w:cs="Times New Roman"/>
                <w:sz w:val="24"/>
                <w:szCs w:val="24"/>
              </w:rPr>
              <w:t>C₂₁H₂₀O₁₂</w:t>
            </w:r>
          </w:p>
        </w:tc>
        <w:tc>
          <w:tcPr>
            <w:tcW w:w="4190" w:type="dxa"/>
          </w:tcPr>
          <w:p w14:paraId="442FD959" w14:textId="07EDECDF" w:rsidR="0046363C" w:rsidRPr="006020D9" w:rsidRDefault="00BF6166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020D9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DA4E13B" wp14:editId="08800573">
                  <wp:extent cx="1985010" cy="1082106"/>
                  <wp:effectExtent l="0" t="0" r="0" b="3810"/>
                  <wp:docPr id="7" name="图片 6" descr="火狐截图_2020-10-20T12-47-05.755Z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火狐截图_2020-10-20T12-47-05.755Z.png"/>
                          <pic:cNvPicPr/>
                        </pic:nvPicPr>
                        <pic:blipFill>
                          <a:blip r:embed="rId2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95050" cy="10875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363C" w:rsidRPr="006020D9" w14:paraId="68D30F33" w14:textId="77777777" w:rsidTr="004E10BD">
        <w:tc>
          <w:tcPr>
            <w:tcW w:w="1980" w:type="dxa"/>
          </w:tcPr>
          <w:p w14:paraId="117AA5A8" w14:textId="4125C16E" w:rsidR="0046363C" w:rsidRPr="00CB7A7C" w:rsidRDefault="00BF6166" w:rsidP="00CB7A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7C">
              <w:rPr>
                <w:rFonts w:ascii="Times New Roman" w:hAnsi="Times New Roman" w:cs="Times New Roman"/>
                <w:sz w:val="24"/>
                <w:szCs w:val="24"/>
              </w:rPr>
              <w:t>GNE-781</w:t>
            </w:r>
          </w:p>
        </w:tc>
        <w:tc>
          <w:tcPr>
            <w:tcW w:w="2126" w:type="dxa"/>
          </w:tcPr>
          <w:p w14:paraId="2931E118" w14:textId="4B532A12" w:rsidR="0046363C" w:rsidRPr="00CB7A7C" w:rsidRDefault="00BF6166" w:rsidP="00CB7A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A7C">
              <w:rPr>
                <w:rFonts w:ascii="Times New Roman" w:hAnsi="Times New Roman" w:cs="Times New Roman"/>
                <w:sz w:val="24"/>
                <w:szCs w:val="24"/>
              </w:rPr>
              <w:t>C₂₇H₃₃F₂N</w:t>
            </w:r>
            <w:r w:rsidRPr="00CB7A7C">
              <w:rPr>
                <w:rFonts w:ascii="Times New Roman" w:eastAsia="MS Mincho" w:hAnsi="Times New Roman" w:cs="Times New Roman"/>
                <w:sz w:val="24"/>
                <w:szCs w:val="24"/>
              </w:rPr>
              <w:t>₇</w:t>
            </w:r>
            <w:r w:rsidRPr="00CB7A7C">
              <w:rPr>
                <w:rFonts w:ascii="Times New Roman" w:hAnsi="Times New Roman" w:cs="Times New Roman"/>
                <w:sz w:val="24"/>
                <w:szCs w:val="24"/>
              </w:rPr>
              <w:t>O₂</w:t>
            </w:r>
          </w:p>
        </w:tc>
        <w:tc>
          <w:tcPr>
            <w:tcW w:w="4190" w:type="dxa"/>
          </w:tcPr>
          <w:p w14:paraId="79951EFF" w14:textId="532F591A" w:rsidR="0046363C" w:rsidRPr="006020D9" w:rsidRDefault="00BF6166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020D9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A7A157B" wp14:editId="552E7187">
                  <wp:extent cx="1325880" cy="1095515"/>
                  <wp:effectExtent l="0" t="0" r="7620" b="9525"/>
                  <wp:docPr id="26" name="图片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6595" cy="11043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F6166" w:rsidRPr="006020D9" w14:paraId="2B5684A5" w14:textId="77777777" w:rsidTr="004E10BD">
        <w:tc>
          <w:tcPr>
            <w:tcW w:w="1980" w:type="dxa"/>
          </w:tcPr>
          <w:p w14:paraId="67B322CE" w14:textId="34C09781" w:rsidR="00BF6166" w:rsidRPr="00CB7A7C" w:rsidRDefault="00BF6166" w:rsidP="00CB7A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7C">
              <w:rPr>
                <w:rFonts w:ascii="Times New Roman" w:hAnsi="Times New Roman" w:cs="Times New Roman"/>
                <w:sz w:val="24"/>
                <w:szCs w:val="24"/>
              </w:rPr>
              <w:t>Wnt-C59</w:t>
            </w:r>
          </w:p>
        </w:tc>
        <w:tc>
          <w:tcPr>
            <w:tcW w:w="2126" w:type="dxa"/>
          </w:tcPr>
          <w:p w14:paraId="5E4B14C5" w14:textId="740208AB" w:rsidR="00BF6166" w:rsidRPr="00CB7A7C" w:rsidRDefault="00BF6166" w:rsidP="00CB7A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A7C">
              <w:rPr>
                <w:rFonts w:ascii="Times New Roman" w:hAnsi="Times New Roman" w:cs="Times New Roman"/>
                <w:sz w:val="24"/>
                <w:szCs w:val="24"/>
              </w:rPr>
              <w:t>C₂₅H₂₁N₃O</w:t>
            </w:r>
          </w:p>
        </w:tc>
        <w:tc>
          <w:tcPr>
            <w:tcW w:w="4190" w:type="dxa"/>
          </w:tcPr>
          <w:p w14:paraId="0168C4E7" w14:textId="6C0D9C33" w:rsidR="00BF6166" w:rsidRPr="006020D9" w:rsidRDefault="00BF6166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020D9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12E5260" wp14:editId="22DD119D">
                  <wp:extent cx="1844040" cy="785424"/>
                  <wp:effectExtent l="0" t="0" r="3810" b="0"/>
                  <wp:docPr id="27" name="图片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8917" b="17834"/>
                          <a:stretch/>
                        </pic:blipFill>
                        <pic:spPr bwMode="auto">
                          <a:xfrm>
                            <a:off x="0" y="0"/>
                            <a:ext cx="1851735" cy="7887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F6166" w:rsidRPr="006020D9" w14:paraId="13A02453" w14:textId="77777777" w:rsidTr="004E10BD">
        <w:tc>
          <w:tcPr>
            <w:tcW w:w="1980" w:type="dxa"/>
          </w:tcPr>
          <w:p w14:paraId="6F6BE395" w14:textId="11EA2F8C" w:rsidR="00BF6166" w:rsidRPr="00CB7A7C" w:rsidRDefault="00BF6166" w:rsidP="00CB7A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7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WP2</w:t>
            </w:r>
          </w:p>
        </w:tc>
        <w:tc>
          <w:tcPr>
            <w:tcW w:w="2126" w:type="dxa"/>
          </w:tcPr>
          <w:p w14:paraId="1906ADE3" w14:textId="4E5A25B7" w:rsidR="00BF6166" w:rsidRPr="00CB7A7C" w:rsidRDefault="00BF6166" w:rsidP="00CB7A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A7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₂₂H₁₈N₄O₂S₃</w:t>
            </w:r>
          </w:p>
        </w:tc>
        <w:tc>
          <w:tcPr>
            <w:tcW w:w="4190" w:type="dxa"/>
          </w:tcPr>
          <w:p w14:paraId="3049A087" w14:textId="4A6C21D5" w:rsidR="00BF6166" w:rsidRPr="006020D9" w:rsidRDefault="00BF6166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020D9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drawing>
                <wp:inline distT="0" distB="0" distL="0" distR="0" wp14:anchorId="315AD76D" wp14:editId="561D51C8">
                  <wp:extent cx="1722120" cy="973372"/>
                  <wp:effectExtent l="0" t="0" r="0" b="0"/>
                  <wp:docPr id="28" name="图片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91" t="3315" r="-791" b="17680"/>
                          <a:stretch/>
                        </pic:blipFill>
                        <pic:spPr bwMode="auto">
                          <a:xfrm>
                            <a:off x="0" y="0"/>
                            <a:ext cx="1740375" cy="9836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F6166" w:rsidRPr="006020D9" w14:paraId="3FFCDC1E" w14:textId="77777777" w:rsidTr="004E10BD">
        <w:tc>
          <w:tcPr>
            <w:tcW w:w="1980" w:type="dxa"/>
          </w:tcPr>
          <w:p w14:paraId="1FCC8829" w14:textId="4513E96E" w:rsidR="00BF6166" w:rsidRPr="00CB7A7C" w:rsidRDefault="00BF6166" w:rsidP="00CB7A7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A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WP4</w:t>
            </w:r>
          </w:p>
        </w:tc>
        <w:tc>
          <w:tcPr>
            <w:tcW w:w="2126" w:type="dxa"/>
          </w:tcPr>
          <w:p w14:paraId="04905C06" w14:textId="45950507" w:rsidR="00BF6166" w:rsidRPr="00CB7A7C" w:rsidRDefault="00BF6166" w:rsidP="00CB7A7C">
            <w:pPr>
              <w:widowControl/>
              <w:shd w:val="clear" w:color="auto" w:fill="FFFFFF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B7A7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₂₃H₂₀N₄O₃S₃</w:t>
            </w:r>
          </w:p>
        </w:tc>
        <w:tc>
          <w:tcPr>
            <w:tcW w:w="4190" w:type="dxa"/>
          </w:tcPr>
          <w:p w14:paraId="3126FE77" w14:textId="70C2A8C9" w:rsidR="00BF6166" w:rsidRPr="006020D9" w:rsidRDefault="00BF6166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020D9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6D22C77" wp14:editId="77A126D5">
                  <wp:extent cx="1698625" cy="952500"/>
                  <wp:effectExtent l="0" t="0" r="0" b="0"/>
                  <wp:docPr id="29" name="图片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6930" b="14327"/>
                          <a:stretch/>
                        </pic:blipFill>
                        <pic:spPr bwMode="auto">
                          <a:xfrm>
                            <a:off x="0" y="0"/>
                            <a:ext cx="1752467" cy="9826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F6166" w:rsidRPr="006020D9" w14:paraId="370DCEB3" w14:textId="77777777" w:rsidTr="004E10BD">
        <w:tc>
          <w:tcPr>
            <w:tcW w:w="1980" w:type="dxa"/>
          </w:tcPr>
          <w:p w14:paraId="05B2EDB9" w14:textId="7757A61F" w:rsidR="00BF6166" w:rsidRPr="00CB7A7C" w:rsidRDefault="00BF6166" w:rsidP="00CB7A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7C">
              <w:rPr>
                <w:rFonts w:ascii="Times New Roman" w:hAnsi="Times New Roman" w:cs="Times New Roman"/>
                <w:sz w:val="24"/>
                <w:szCs w:val="24"/>
              </w:rPr>
              <w:t>IWR-1</w:t>
            </w:r>
          </w:p>
        </w:tc>
        <w:tc>
          <w:tcPr>
            <w:tcW w:w="2126" w:type="dxa"/>
          </w:tcPr>
          <w:p w14:paraId="3C568981" w14:textId="7AC48EFC" w:rsidR="00BF6166" w:rsidRPr="00CB7A7C" w:rsidRDefault="00BF6166" w:rsidP="00CB7A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A7C">
              <w:rPr>
                <w:rFonts w:ascii="Times New Roman" w:hAnsi="Times New Roman" w:cs="Times New Roman"/>
                <w:sz w:val="24"/>
                <w:szCs w:val="24"/>
              </w:rPr>
              <w:t>C₂₅H₁₉N₃O₃</w:t>
            </w:r>
          </w:p>
        </w:tc>
        <w:tc>
          <w:tcPr>
            <w:tcW w:w="4190" w:type="dxa"/>
          </w:tcPr>
          <w:p w14:paraId="5EE5F5A6" w14:textId="62EF115F" w:rsidR="00BF6166" w:rsidRPr="006020D9" w:rsidRDefault="00BF6166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020D9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87A435B" wp14:editId="4C9CAADB">
                  <wp:extent cx="1500505" cy="807720"/>
                  <wp:effectExtent l="0" t="0" r="4445" b="0"/>
                  <wp:docPr id="30" name="图片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8742" b="6988"/>
                          <a:stretch/>
                        </pic:blipFill>
                        <pic:spPr bwMode="auto">
                          <a:xfrm>
                            <a:off x="0" y="0"/>
                            <a:ext cx="1515850" cy="8159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F6166" w:rsidRPr="006020D9" w14:paraId="12DEF978" w14:textId="77777777" w:rsidTr="004E10BD">
        <w:tc>
          <w:tcPr>
            <w:tcW w:w="1980" w:type="dxa"/>
          </w:tcPr>
          <w:p w14:paraId="49F18E4A" w14:textId="47620DF4" w:rsidR="00BF6166" w:rsidRPr="00CB7A7C" w:rsidRDefault="00BF6166" w:rsidP="00CB7A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7C">
              <w:rPr>
                <w:rFonts w:ascii="Times New Roman" w:hAnsi="Times New Roman" w:cs="Times New Roman"/>
                <w:sz w:val="24"/>
                <w:szCs w:val="24"/>
              </w:rPr>
              <w:t>iCRT14</w:t>
            </w:r>
          </w:p>
        </w:tc>
        <w:tc>
          <w:tcPr>
            <w:tcW w:w="2126" w:type="dxa"/>
          </w:tcPr>
          <w:p w14:paraId="52EC78C9" w14:textId="3EC765E3" w:rsidR="00BF6166" w:rsidRPr="00CB7A7C" w:rsidRDefault="00BF6166" w:rsidP="00CB7A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A7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₂₁H₁₇N₃O₂S</w:t>
            </w:r>
          </w:p>
        </w:tc>
        <w:tc>
          <w:tcPr>
            <w:tcW w:w="4190" w:type="dxa"/>
          </w:tcPr>
          <w:p w14:paraId="54E290EF" w14:textId="317B112C" w:rsidR="00BF6166" w:rsidRPr="006020D9" w:rsidRDefault="00BF6166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020D9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94E96F4" wp14:editId="1BE5A20D">
                  <wp:extent cx="1447800" cy="909729"/>
                  <wp:effectExtent l="0" t="0" r="0" b="5080"/>
                  <wp:docPr id="31" name="图片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76755" cy="92792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F6166" w:rsidRPr="006020D9" w14:paraId="27BB8C94" w14:textId="77777777" w:rsidTr="004E10BD">
        <w:tc>
          <w:tcPr>
            <w:tcW w:w="1980" w:type="dxa"/>
          </w:tcPr>
          <w:p w14:paraId="2CC4495D" w14:textId="503C0F1B" w:rsidR="00BF6166" w:rsidRPr="00CB7A7C" w:rsidRDefault="00BF6166" w:rsidP="00CB7A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7A7C">
              <w:rPr>
                <w:rFonts w:ascii="Times New Roman" w:hAnsi="Times New Roman" w:cs="Times New Roman"/>
                <w:sz w:val="24"/>
                <w:szCs w:val="24"/>
              </w:rPr>
              <w:t>Niclosamide</w:t>
            </w:r>
            <w:proofErr w:type="spellEnd"/>
          </w:p>
        </w:tc>
        <w:tc>
          <w:tcPr>
            <w:tcW w:w="2126" w:type="dxa"/>
          </w:tcPr>
          <w:p w14:paraId="013F4D34" w14:textId="6562B3EB" w:rsidR="00BF6166" w:rsidRPr="00CB7A7C" w:rsidRDefault="00BF6166" w:rsidP="00CB7A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A7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₁₃</w:t>
            </w:r>
            <w:proofErr w:type="spellStart"/>
            <w:r w:rsidRPr="00CB7A7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</w:t>
            </w:r>
            <w:r w:rsidRPr="00CB7A7C">
              <w:rPr>
                <w:rFonts w:ascii="Times New Roman" w:eastAsia="MS Mincho" w:hAnsi="Times New Roman" w:cs="Times New Roman"/>
                <w:kern w:val="0"/>
                <w:sz w:val="24"/>
                <w:szCs w:val="24"/>
              </w:rPr>
              <w:t>₈</w:t>
            </w:r>
            <w:r w:rsidRPr="00CB7A7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₂N₂O</w:t>
            </w:r>
            <w:proofErr w:type="spellEnd"/>
            <w:r w:rsidRPr="00CB7A7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₄</w:t>
            </w:r>
          </w:p>
        </w:tc>
        <w:tc>
          <w:tcPr>
            <w:tcW w:w="4190" w:type="dxa"/>
          </w:tcPr>
          <w:p w14:paraId="74818440" w14:textId="75007BCB" w:rsidR="00BF6166" w:rsidRPr="006020D9" w:rsidRDefault="00BF6166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020D9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drawing>
                <wp:inline distT="0" distB="0" distL="0" distR="0" wp14:anchorId="2E9A0C44" wp14:editId="64FE055C">
                  <wp:extent cx="1706880" cy="1021590"/>
                  <wp:effectExtent l="0" t="0" r="7620" b="7620"/>
                  <wp:docPr id="32" name="图片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16783" cy="10275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F6166" w:rsidRPr="006020D9" w14:paraId="3AC5036D" w14:textId="77777777" w:rsidTr="004E10BD">
        <w:tc>
          <w:tcPr>
            <w:tcW w:w="1980" w:type="dxa"/>
          </w:tcPr>
          <w:p w14:paraId="6D61B229" w14:textId="0529FB62" w:rsidR="00BF6166" w:rsidRPr="00CB7A7C" w:rsidRDefault="00BF6166" w:rsidP="00CB7A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7C">
              <w:rPr>
                <w:rFonts w:ascii="Times New Roman" w:hAnsi="Times New Roman" w:cs="Times New Roman"/>
                <w:sz w:val="24"/>
                <w:szCs w:val="24"/>
              </w:rPr>
              <w:t>Trifluoperazine</w:t>
            </w:r>
          </w:p>
        </w:tc>
        <w:tc>
          <w:tcPr>
            <w:tcW w:w="2126" w:type="dxa"/>
            <w:vAlign w:val="center"/>
          </w:tcPr>
          <w:p w14:paraId="106B7D4C" w14:textId="77777777" w:rsidR="00BF6166" w:rsidRDefault="00BF6166" w:rsidP="00CB7A7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7A7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</w:t>
            </w:r>
            <w:r w:rsidRPr="00CB7A7C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</w:rPr>
              <w:t>21</w:t>
            </w:r>
            <w:r w:rsidRPr="00CB7A7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</w:t>
            </w:r>
            <w:r w:rsidRPr="00CB7A7C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</w:rPr>
              <w:t>24</w:t>
            </w:r>
            <w:r w:rsidRPr="00CB7A7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  <w:r w:rsidRPr="00CB7A7C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</w:rPr>
              <w:t>3</w:t>
            </w:r>
            <w:r w:rsidRPr="00CB7A7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</w:t>
            </w:r>
            <w:r w:rsidRPr="00CB7A7C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</w:rPr>
              <w:t>3</w:t>
            </w:r>
            <w:r w:rsidRPr="00CB7A7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</w:t>
            </w:r>
          </w:p>
          <w:p w14:paraId="0964381B" w14:textId="77777777" w:rsidR="00CB7A7C" w:rsidRDefault="00CB7A7C" w:rsidP="00CB7A7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  <w:p w14:paraId="13AE64C0" w14:textId="77777777" w:rsidR="00CB7A7C" w:rsidRDefault="00CB7A7C" w:rsidP="00CB7A7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  <w:p w14:paraId="74CDEE59" w14:textId="77777777" w:rsidR="00CB7A7C" w:rsidRDefault="00CB7A7C" w:rsidP="00CB7A7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  <w:p w14:paraId="57FCB9D1" w14:textId="245BE787" w:rsidR="00CB7A7C" w:rsidRPr="00CB7A7C" w:rsidRDefault="00CB7A7C" w:rsidP="00CB7A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90" w:type="dxa"/>
          </w:tcPr>
          <w:p w14:paraId="1571688F" w14:textId="7ED10046" w:rsidR="00BF6166" w:rsidRPr="006020D9" w:rsidRDefault="00BF6166" w:rsidP="00BF6166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020D9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30471DF" wp14:editId="4C9135FA">
                  <wp:extent cx="1231856" cy="962526"/>
                  <wp:effectExtent l="0" t="0" r="0" b="0"/>
                  <wp:docPr id="46" name="图片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1979" cy="97824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F6166" w:rsidRPr="006020D9" w14:paraId="6E96C15C" w14:textId="77777777" w:rsidTr="004E10BD">
        <w:tc>
          <w:tcPr>
            <w:tcW w:w="1980" w:type="dxa"/>
          </w:tcPr>
          <w:p w14:paraId="2ADA05B5" w14:textId="51F5EE20" w:rsidR="00BF6166" w:rsidRPr="00CB7A7C" w:rsidRDefault="00BF6166" w:rsidP="00CB7A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6" w:name="OLE_LINK59"/>
            <w:bookmarkStart w:id="27" w:name="OLE_LINK60"/>
            <w:proofErr w:type="spellStart"/>
            <w:r w:rsidRPr="00CB7A7C">
              <w:rPr>
                <w:rFonts w:ascii="Times New Roman" w:hAnsi="Times New Roman" w:cs="Times New Roman"/>
                <w:sz w:val="24"/>
                <w:szCs w:val="24"/>
              </w:rPr>
              <w:t>Chelerythrine</w:t>
            </w:r>
            <w:bookmarkEnd w:id="26"/>
            <w:bookmarkEnd w:id="27"/>
            <w:proofErr w:type="spellEnd"/>
          </w:p>
        </w:tc>
        <w:tc>
          <w:tcPr>
            <w:tcW w:w="2126" w:type="dxa"/>
          </w:tcPr>
          <w:p w14:paraId="0919AFC6" w14:textId="78D221F6" w:rsidR="00BF6166" w:rsidRPr="00CB7A7C" w:rsidRDefault="00BF6166" w:rsidP="00CB7A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A7C">
              <w:rPr>
                <w:rFonts w:ascii="Times New Roman" w:hAnsi="Times New Roman" w:cs="Times New Roman"/>
                <w:sz w:val="24"/>
                <w:szCs w:val="24"/>
              </w:rPr>
              <w:t>C₂₁H₁₈NO₄</w:t>
            </w:r>
          </w:p>
        </w:tc>
        <w:tc>
          <w:tcPr>
            <w:tcW w:w="4190" w:type="dxa"/>
          </w:tcPr>
          <w:p w14:paraId="3978E931" w14:textId="580AFBBA" w:rsidR="00BF6166" w:rsidRPr="006020D9" w:rsidRDefault="00BF6166" w:rsidP="00BF6166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020D9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867F2E6" wp14:editId="578B42D9">
                  <wp:extent cx="1371600" cy="789852"/>
                  <wp:effectExtent l="0" t="0" r="0" b="0"/>
                  <wp:docPr id="34" name="图片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06638" cy="8100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F6166" w:rsidRPr="006020D9" w14:paraId="59F51482" w14:textId="77777777" w:rsidTr="004E10BD">
        <w:tc>
          <w:tcPr>
            <w:tcW w:w="1980" w:type="dxa"/>
          </w:tcPr>
          <w:p w14:paraId="22736D94" w14:textId="678F154B" w:rsidR="00BF6166" w:rsidRPr="00CB7A7C" w:rsidRDefault="00BF6166" w:rsidP="00CB7A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7C">
              <w:rPr>
                <w:rFonts w:ascii="Times New Roman" w:hAnsi="Times New Roman" w:cs="Times New Roman"/>
                <w:sz w:val="24"/>
                <w:szCs w:val="24"/>
              </w:rPr>
              <w:t>IC-2</w:t>
            </w:r>
          </w:p>
        </w:tc>
        <w:tc>
          <w:tcPr>
            <w:tcW w:w="2126" w:type="dxa"/>
          </w:tcPr>
          <w:p w14:paraId="413F81CF" w14:textId="7938ACB1" w:rsidR="00BF6166" w:rsidRPr="00CB7A7C" w:rsidRDefault="00BF6166" w:rsidP="00CB7A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A7C">
              <w:rPr>
                <w:rFonts w:ascii="Times New Roman" w:hAnsi="Times New Roman" w:cs="Times New Roman"/>
                <w:color w:val="34495E"/>
                <w:sz w:val="24"/>
                <w:szCs w:val="24"/>
                <w:shd w:val="clear" w:color="auto" w:fill="FFFFFF"/>
              </w:rPr>
              <w:t>C</w:t>
            </w:r>
            <w:r w:rsidRPr="00CB7A7C">
              <w:rPr>
                <w:rFonts w:ascii="Times New Roman" w:hAnsi="Times New Roman" w:cs="Times New Roman"/>
                <w:color w:val="34495E"/>
                <w:sz w:val="24"/>
                <w:szCs w:val="24"/>
                <w:shd w:val="clear" w:color="auto" w:fill="FFFFFF"/>
                <w:vertAlign w:val="subscript"/>
              </w:rPr>
              <w:t>33</w:t>
            </w:r>
            <w:r w:rsidRPr="00CB7A7C">
              <w:rPr>
                <w:rFonts w:ascii="Times New Roman" w:hAnsi="Times New Roman" w:cs="Times New Roman"/>
                <w:color w:val="34495E"/>
                <w:sz w:val="24"/>
                <w:szCs w:val="24"/>
                <w:shd w:val="clear" w:color="auto" w:fill="FFFFFF"/>
              </w:rPr>
              <w:t>H</w:t>
            </w:r>
            <w:r w:rsidRPr="00CB7A7C">
              <w:rPr>
                <w:rFonts w:ascii="Times New Roman" w:hAnsi="Times New Roman" w:cs="Times New Roman"/>
                <w:color w:val="34495E"/>
                <w:sz w:val="24"/>
                <w:szCs w:val="24"/>
                <w:shd w:val="clear" w:color="auto" w:fill="FFFFFF"/>
                <w:vertAlign w:val="subscript"/>
              </w:rPr>
              <w:t>32</w:t>
            </w:r>
            <w:r w:rsidRPr="00CB7A7C">
              <w:rPr>
                <w:rFonts w:ascii="Times New Roman" w:hAnsi="Times New Roman" w:cs="Times New Roman"/>
                <w:color w:val="34495E"/>
                <w:sz w:val="24"/>
                <w:szCs w:val="24"/>
                <w:shd w:val="clear" w:color="auto" w:fill="FFFFFF"/>
              </w:rPr>
              <w:t>N</w:t>
            </w:r>
            <w:r w:rsidRPr="00CB7A7C">
              <w:rPr>
                <w:rFonts w:ascii="Times New Roman" w:hAnsi="Times New Roman" w:cs="Times New Roman"/>
                <w:color w:val="34495E"/>
                <w:sz w:val="24"/>
                <w:szCs w:val="24"/>
                <w:shd w:val="clear" w:color="auto" w:fill="FFFFFF"/>
                <w:vertAlign w:val="subscript"/>
              </w:rPr>
              <w:t>4</w:t>
            </w:r>
            <w:r w:rsidRPr="00CB7A7C">
              <w:rPr>
                <w:rFonts w:ascii="Times New Roman" w:hAnsi="Times New Roman" w:cs="Times New Roman"/>
                <w:color w:val="34495E"/>
                <w:sz w:val="24"/>
                <w:szCs w:val="24"/>
                <w:shd w:val="clear" w:color="auto" w:fill="FFFFFF"/>
              </w:rPr>
              <w:t>O</w:t>
            </w:r>
            <w:r w:rsidRPr="00CB7A7C">
              <w:rPr>
                <w:rFonts w:ascii="Times New Roman" w:hAnsi="Times New Roman" w:cs="Times New Roman"/>
                <w:color w:val="34495E"/>
                <w:sz w:val="24"/>
                <w:szCs w:val="24"/>
                <w:shd w:val="clear" w:color="auto" w:fill="FFFFFF"/>
                <w:vertAlign w:val="subscript"/>
              </w:rPr>
              <w:t>3</w:t>
            </w:r>
          </w:p>
        </w:tc>
        <w:tc>
          <w:tcPr>
            <w:tcW w:w="4190" w:type="dxa"/>
          </w:tcPr>
          <w:p w14:paraId="3C63C122" w14:textId="0581A6D0" w:rsidR="00BF6166" w:rsidRPr="006020D9" w:rsidRDefault="00BF6166" w:rsidP="00BF6166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020D9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9E91E0D" wp14:editId="7BABF307">
                  <wp:extent cx="1659602" cy="899160"/>
                  <wp:effectExtent l="0" t="0" r="0" b="0"/>
                  <wp:docPr id="47" name="图片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38"/>
                          <a:srcRect b="8880"/>
                          <a:stretch/>
                        </pic:blipFill>
                        <pic:spPr bwMode="auto">
                          <a:xfrm>
                            <a:off x="0" y="0"/>
                            <a:ext cx="1672291" cy="90603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F6166" w:rsidRPr="006020D9" w14:paraId="59E23A89" w14:textId="77777777" w:rsidTr="004E10BD">
        <w:tc>
          <w:tcPr>
            <w:tcW w:w="1980" w:type="dxa"/>
          </w:tcPr>
          <w:p w14:paraId="6D25A8BA" w14:textId="07650922" w:rsidR="00BF6166" w:rsidRPr="00CB7A7C" w:rsidRDefault="00BF6166" w:rsidP="00CB7A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8" w:name="OLE_LINK55"/>
            <w:bookmarkStart w:id="29" w:name="OLE_LINK56"/>
            <w:r w:rsidRPr="00CB7A7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JIB-04</w:t>
            </w:r>
            <w:bookmarkEnd w:id="28"/>
            <w:bookmarkEnd w:id="29"/>
          </w:p>
        </w:tc>
        <w:tc>
          <w:tcPr>
            <w:tcW w:w="2126" w:type="dxa"/>
          </w:tcPr>
          <w:p w14:paraId="58C6CB73" w14:textId="620323CE" w:rsidR="00BF6166" w:rsidRPr="00CB7A7C" w:rsidRDefault="00BF6166" w:rsidP="00CB7A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A7C">
              <w:rPr>
                <w:rFonts w:ascii="Times New Roman" w:hAnsi="Times New Roman" w:cs="Times New Roman"/>
                <w:sz w:val="24"/>
                <w:szCs w:val="24"/>
              </w:rPr>
              <w:t>C₁₇H₁₃</w:t>
            </w:r>
            <w:proofErr w:type="spellStart"/>
            <w:r w:rsidRPr="00CB7A7C">
              <w:rPr>
                <w:rFonts w:ascii="Times New Roman" w:hAnsi="Times New Roman" w:cs="Times New Roman"/>
                <w:sz w:val="24"/>
                <w:szCs w:val="24"/>
              </w:rPr>
              <w:t>ClN</w:t>
            </w:r>
            <w:proofErr w:type="spellEnd"/>
            <w:r w:rsidRPr="00CB7A7C">
              <w:rPr>
                <w:rFonts w:ascii="Times New Roman" w:hAnsi="Times New Roman" w:cs="Times New Roman"/>
                <w:sz w:val="24"/>
                <w:szCs w:val="24"/>
              </w:rPr>
              <w:t>₄ Cl</w:t>
            </w:r>
          </w:p>
        </w:tc>
        <w:tc>
          <w:tcPr>
            <w:tcW w:w="4190" w:type="dxa"/>
          </w:tcPr>
          <w:p w14:paraId="5D77D98F" w14:textId="75E336D5" w:rsidR="00BF6166" w:rsidRPr="006020D9" w:rsidRDefault="00BF6166" w:rsidP="00BF6166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020D9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8BB86D0" wp14:editId="2A44F29C">
                  <wp:extent cx="1074420" cy="794992"/>
                  <wp:effectExtent l="0" t="0" r="0" b="5715"/>
                  <wp:docPr id="36" name="图片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1972" cy="80797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F6166" w:rsidRPr="006020D9" w14:paraId="26AE0A73" w14:textId="77777777" w:rsidTr="004E10BD">
        <w:tc>
          <w:tcPr>
            <w:tcW w:w="1980" w:type="dxa"/>
          </w:tcPr>
          <w:p w14:paraId="3131131B" w14:textId="04C66868" w:rsidR="00BF6166" w:rsidRPr="00CB7A7C" w:rsidRDefault="00BF6166" w:rsidP="00CB7A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0" w:name="OLE_LINK53"/>
            <w:bookmarkStart w:id="31" w:name="OLE_LINK54"/>
            <w:r w:rsidRPr="00CB7A7C">
              <w:rPr>
                <w:rFonts w:ascii="Times New Roman" w:hAnsi="Times New Roman" w:cs="Times New Roman"/>
                <w:sz w:val="24"/>
                <w:szCs w:val="24"/>
              </w:rPr>
              <w:t>FH535</w:t>
            </w:r>
            <w:bookmarkEnd w:id="30"/>
            <w:bookmarkEnd w:id="31"/>
          </w:p>
        </w:tc>
        <w:tc>
          <w:tcPr>
            <w:tcW w:w="2126" w:type="dxa"/>
          </w:tcPr>
          <w:p w14:paraId="42B6B5DF" w14:textId="3172C1B0" w:rsidR="00BF6166" w:rsidRPr="00CB7A7C" w:rsidRDefault="00BF6166" w:rsidP="00CB7A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A7C">
              <w:rPr>
                <w:rFonts w:ascii="Times New Roman" w:hAnsi="Times New Roman" w:cs="Times New Roman"/>
                <w:sz w:val="24"/>
                <w:szCs w:val="24"/>
              </w:rPr>
              <w:t>C₁₃H₁₀</w:t>
            </w:r>
            <w:proofErr w:type="spellStart"/>
            <w:r w:rsidRPr="00CB7A7C">
              <w:rPr>
                <w:rFonts w:ascii="Times New Roman" w:hAnsi="Times New Roman" w:cs="Times New Roman"/>
                <w:sz w:val="24"/>
                <w:szCs w:val="24"/>
              </w:rPr>
              <w:t>Cl₂N₂O₄S</w:t>
            </w:r>
            <w:proofErr w:type="spellEnd"/>
          </w:p>
        </w:tc>
        <w:tc>
          <w:tcPr>
            <w:tcW w:w="4190" w:type="dxa"/>
          </w:tcPr>
          <w:p w14:paraId="766BF54A" w14:textId="03D7141F" w:rsidR="00BF6166" w:rsidRPr="006020D9" w:rsidRDefault="00BF6166" w:rsidP="00BF6166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020D9">
              <w:rPr>
                <w:rFonts w:ascii="Times New Roman" w:eastAsia="宋体" w:hAnsi="Times New Roman" w:cs="Times New Roman"/>
                <w:b/>
                <w:bCs/>
                <w:noProof/>
                <w:kern w:val="0"/>
                <w:sz w:val="24"/>
                <w:szCs w:val="24"/>
              </w:rPr>
              <w:drawing>
                <wp:inline distT="0" distB="0" distL="0" distR="0" wp14:anchorId="6D2BA4D4" wp14:editId="7A921171">
                  <wp:extent cx="1203507" cy="777240"/>
                  <wp:effectExtent l="0" t="0" r="0" b="3810"/>
                  <wp:docPr id="37" name="图片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10657"/>
                          <a:stretch/>
                        </pic:blipFill>
                        <pic:spPr bwMode="auto">
                          <a:xfrm>
                            <a:off x="0" y="0"/>
                            <a:ext cx="1226546" cy="79211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F6166" w:rsidRPr="006020D9" w14:paraId="7EBCF5FE" w14:textId="77777777" w:rsidTr="004E10BD">
        <w:tc>
          <w:tcPr>
            <w:tcW w:w="1980" w:type="dxa"/>
          </w:tcPr>
          <w:p w14:paraId="4C721CE8" w14:textId="1511F382" w:rsidR="00BF6166" w:rsidRPr="00CB7A7C" w:rsidRDefault="00BF6166" w:rsidP="00CB7A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2" w:name="OLE_LINK8"/>
            <w:bookmarkStart w:id="33" w:name="OLE_LINK9"/>
            <w:r w:rsidRPr="00CB7A7C">
              <w:rPr>
                <w:rFonts w:ascii="Times New Roman" w:hAnsi="Times New Roman" w:cs="Times New Roman"/>
                <w:sz w:val="24"/>
                <w:szCs w:val="24"/>
              </w:rPr>
              <w:t>Docetaxel</w:t>
            </w:r>
            <w:bookmarkEnd w:id="32"/>
            <w:bookmarkEnd w:id="33"/>
          </w:p>
        </w:tc>
        <w:tc>
          <w:tcPr>
            <w:tcW w:w="2126" w:type="dxa"/>
          </w:tcPr>
          <w:p w14:paraId="50CBCA45" w14:textId="33ED6420" w:rsidR="00BF6166" w:rsidRPr="00CB7A7C" w:rsidRDefault="004E10BD" w:rsidP="00CB7A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A7C">
              <w:rPr>
                <w:rFonts w:ascii="Times New Roman" w:hAnsi="Times New Roman" w:cs="Times New Roman"/>
                <w:sz w:val="24"/>
                <w:szCs w:val="24"/>
              </w:rPr>
              <w:t>C₄₃H</w:t>
            </w:r>
            <w:r w:rsidRPr="00CB7A7C">
              <w:rPr>
                <w:rFonts w:ascii="Times New Roman" w:eastAsia="MS Mincho" w:hAnsi="Times New Roman" w:cs="Times New Roman"/>
                <w:sz w:val="24"/>
                <w:szCs w:val="24"/>
              </w:rPr>
              <w:t>₅₃</w:t>
            </w:r>
            <w:r w:rsidRPr="00CB7A7C">
              <w:rPr>
                <w:rFonts w:ascii="Times New Roman" w:hAnsi="Times New Roman" w:cs="Times New Roman"/>
                <w:sz w:val="24"/>
                <w:szCs w:val="24"/>
              </w:rPr>
              <w:t>NO₁₄</w:t>
            </w:r>
          </w:p>
        </w:tc>
        <w:tc>
          <w:tcPr>
            <w:tcW w:w="4190" w:type="dxa"/>
          </w:tcPr>
          <w:p w14:paraId="351B98AD" w14:textId="2EA88011" w:rsidR="00BF6166" w:rsidRPr="006020D9" w:rsidRDefault="00BF6166" w:rsidP="00BF6166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020D9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145D5C2" wp14:editId="0DEF8E0B">
                  <wp:extent cx="1714500" cy="1310744"/>
                  <wp:effectExtent l="0" t="0" r="0" b="3810"/>
                  <wp:docPr id="39" name="图片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8496" cy="132144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F6166" w:rsidRPr="006020D9" w14:paraId="590463BD" w14:textId="77777777" w:rsidTr="004E10BD">
        <w:tc>
          <w:tcPr>
            <w:tcW w:w="1980" w:type="dxa"/>
          </w:tcPr>
          <w:p w14:paraId="0EC82259" w14:textId="5058A779" w:rsidR="00BF6166" w:rsidRPr="00CB7A7C" w:rsidRDefault="00BF6166" w:rsidP="00CB7A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4" w:name="OLE_LINK6"/>
            <w:bookmarkStart w:id="35" w:name="OLE_LINK7"/>
            <w:r w:rsidRPr="00CB7A7C">
              <w:rPr>
                <w:rFonts w:ascii="Times New Roman" w:hAnsi="Times New Roman" w:cs="Times New Roman"/>
                <w:sz w:val="24"/>
                <w:szCs w:val="24"/>
              </w:rPr>
              <w:t>Sulforaphane</w:t>
            </w:r>
            <w:bookmarkEnd w:id="34"/>
            <w:bookmarkEnd w:id="35"/>
          </w:p>
        </w:tc>
        <w:tc>
          <w:tcPr>
            <w:tcW w:w="2126" w:type="dxa"/>
          </w:tcPr>
          <w:p w14:paraId="2EDA76C4" w14:textId="001E208E" w:rsidR="00BF6166" w:rsidRPr="00CB7A7C" w:rsidRDefault="004E10BD" w:rsidP="00CB7A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A7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CB7A7C">
              <w:rPr>
                <w:rFonts w:ascii="Times New Roman" w:eastAsia="MS Mincho" w:hAnsi="Times New Roman" w:cs="Times New Roman"/>
                <w:sz w:val="24"/>
                <w:szCs w:val="24"/>
              </w:rPr>
              <w:t>₆</w:t>
            </w:r>
            <w:r w:rsidRPr="00CB7A7C">
              <w:rPr>
                <w:rFonts w:ascii="Times New Roman" w:hAnsi="Times New Roman" w:cs="Times New Roman"/>
                <w:sz w:val="24"/>
                <w:szCs w:val="24"/>
              </w:rPr>
              <w:t>H₁₁NOS₂</w:t>
            </w:r>
          </w:p>
        </w:tc>
        <w:tc>
          <w:tcPr>
            <w:tcW w:w="4190" w:type="dxa"/>
          </w:tcPr>
          <w:p w14:paraId="0E0B0D28" w14:textId="5D25DDB4" w:rsidR="00BF6166" w:rsidRPr="006020D9" w:rsidRDefault="00BF6166" w:rsidP="00BF6166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020D9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0B730D7" wp14:editId="4EAB8DED">
                  <wp:extent cx="1554480" cy="677594"/>
                  <wp:effectExtent l="0" t="0" r="7620" b="8255"/>
                  <wp:docPr id="43" name="图片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71568" cy="68504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F6166" w:rsidRPr="006020D9" w14:paraId="66620D07" w14:textId="77777777" w:rsidTr="004E10BD">
        <w:tc>
          <w:tcPr>
            <w:tcW w:w="1980" w:type="dxa"/>
          </w:tcPr>
          <w:p w14:paraId="224BDE8A" w14:textId="390B0763" w:rsidR="00BF6166" w:rsidRPr="00A35D94" w:rsidRDefault="00BF6166" w:rsidP="00CB7A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D94">
              <w:rPr>
                <w:rFonts w:ascii="Times New Roman" w:hAnsi="Times New Roman" w:cs="Times New Roman"/>
                <w:sz w:val="24"/>
                <w:szCs w:val="24"/>
              </w:rPr>
              <w:t>Pyrvinium pamoate</w:t>
            </w:r>
          </w:p>
        </w:tc>
        <w:tc>
          <w:tcPr>
            <w:tcW w:w="2126" w:type="dxa"/>
          </w:tcPr>
          <w:p w14:paraId="53A523EE" w14:textId="3873DC63" w:rsidR="00BF6166" w:rsidRPr="00A35D94" w:rsidRDefault="004E10BD" w:rsidP="00CB7A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5D94">
              <w:rPr>
                <w:rFonts w:ascii="Times New Roman" w:hAnsi="Times New Roman" w:cs="Times New Roman"/>
                <w:sz w:val="24"/>
                <w:szCs w:val="24"/>
              </w:rPr>
              <w:t>C₂₆H₂₈N₃. ₁/₂ C₂₃H₁₄O</w:t>
            </w:r>
            <w:r w:rsidRPr="00A35D94">
              <w:rPr>
                <w:rFonts w:ascii="Times New Roman" w:eastAsia="MS Mincho" w:hAnsi="Times New Roman" w:cs="Times New Roman"/>
                <w:sz w:val="24"/>
                <w:szCs w:val="24"/>
              </w:rPr>
              <w:t>₆</w:t>
            </w:r>
          </w:p>
        </w:tc>
        <w:tc>
          <w:tcPr>
            <w:tcW w:w="4190" w:type="dxa"/>
          </w:tcPr>
          <w:p w14:paraId="01604C76" w14:textId="74909626" w:rsidR="00BF6166" w:rsidRPr="006020D9" w:rsidRDefault="004E10BD" w:rsidP="00BF6166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020D9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9DD3207" wp14:editId="4F99F79A">
                  <wp:extent cx="1935480" cy="1287780"/>
                  <wp:effectExtent l="0" t="0" r="7620" b="7620"/>
                  <wp:docPr id="40" name="图片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7238"/>
                          <a:stretch/>
                        </pic:blipFill>
                        <pic:spPr bwMode="auto">
                          <a:xfrm>
                            <a:off x="0" y="0"/>
                            <a:ext cx="1935480" cy="12877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F6166" w:rsidRPr="006020D9" w14:paraId="59215912" w14:textId="77777777" w:rsidTr="004E10BD">
        <w:tc>
          <w:tcPr>
            <w:tcW w:w="1980" w:type="dxa"/>
          </w:tcPr>
          <w:p w14:paraId="31523A37" w14:textId="41F884FA" w:rsidR="00BF6166" w:rsidRPr="00CB7A7C" w:rsidRDefault="004E10BD" w:rsidP="00CB7A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7C">
              <w:rPr>
                <w:rFonts w:ascii="Times New Roman" w:hAnsi="Times New Roman" w:cs="Times New Roman"/>
                <w:sz w:val="24"/>
                <w:szCs w:val="24"/>
              </w:rPr>
              <w:t>SKL2001</w:t>
            </w:r>
          </w:p>
        </w:tc>
        <w:tc>
          <w:tcPr>
            <w:tcW w:w="2126" w:type="dxa"/>
          </w:tcPr>
          <w:p w14:paraId="3A900CD3" w14:textId="7E917C07" w:rsidR="00BF6166" w:rsidRPr="00CB7A7C" w:rsidRDefault="004E10BD" w:rsidP="00CB7A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A7C">
              <w:rPr>
                <w:rFonts w:ascii="Times New Roman" w:hAnsi="Times New Roman" w:cs="Times New Roman"/>
                <w:sz w:val="24"/>
                <w:szCs w:val="24"/>
              </w:rPr>
              <w:t>C₁₄H₁₄N₄O₃</w:t>
            </w:r>
          </w:p>
        </w:tc>
        <w:tc>
          <w:tcPr>
            <w:tcW w:w="4190" w:type="dxa"/>
          </w:tcPr>
          <w:p w14:paraId="4348C103" w14:textId="149B54D8" w:rsidR="00BF6166" w:rsidRPr="006020D9" w:rsidRDefault="004E10BD" w:rsidP="00BF6166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020D9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612AE13" wp14:editId="7128FCB5">
                  <wp:extent cx="1798320" cy="654512"/>
                  <wp:effectExtent l="0" t="0" r="0" b="0"/>
                  <wp:docPr id="41" name="图片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15922" cy="66091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F6166" w:rsidRPr="006020D9" w14:paraId="6D6F670C" w14:textId="77777777" w:rsidTr="004E10BD">
        <w:tc>
          <w:tcPr>
            <w:tcW w:w="1980" w:type="dxa"/>
          </w:tcPr>
          <w:p w14:paraId="224C345E" w14:textId="0DC603E5" w:rsidR="00BF6166" w:rsidRPr="00CB7A7C" w:rsidRDefault="00D26113" w:rsidP="00CB7A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7C">
              <w:rPr>
                <w:rFonts w:ascii="Times New Roman" w:hAnsi="Times New Roman" w:cs="Times New Roman"/>
                <w:sz w:val="24"/>
                <w:szCs w:val="24"/>
              </w:rPr>
              <w:t>Atranorin</w:t>
            </w:r>
          </w:p>
        </w:tc>
        <w:tc>
          <w:tcPr>
            <w:tcW w:w="2126" w:type="dxa"/>
          </w:tcPr>
          <w:p w14:paraId="6081B20B" w14:textId="3B8C076F" w:rsidR="00BF6166" w:rsidRPr="00CB7A7C" w:rsidRDefault="00D26113" w:rsidP="00CB7A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A7C">
              <w:rPr>
                <w:rFonts w:ascii="Times New Roman" w:hAnsi="Times New Roman" w:cs="Times New Roman"/>
                <w:sz w:val="24"/>
                <w:szCs w:val="24"/>
              </w:rPr>
              <w:t>C₁₉H₁₈O</w:t>
            </w:r>
            <w:r w:rsidRPr="00CB7A7C">
              <w:rPr>
                <w:rFonts w:ascii="Times New Roman" w:eastAsia="MS Mincho" w:hAnsi="Times New Roman" w:cs="Times New Roman"/>
                <w:sz w:val="24"/>
                <w:szCs w:val="24"/>
              </w:rPr>
              <w:t>₈</w:t>
            </w:r>
          </w:p>
        </w:tc>
        <w:tc>
          <w:tcPr>
            <w:tcW w:w="4190" w:type="dxa"/>
          </w:tcPr>
          <w:p w14:paraId="6A983D2A" w14:textId="431F2C9F" w:rsidR="00BF6166" w:rsidRPr="006020D9" w:rsidRDefault="00D26113" w:rsidP="00BF6166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020D9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3C7ED2A" wp14:editId="24DC4A2C">
                  <wp:extent cx="1424692" cy="708660"/>
                  <wp:effectExtent l="0" t="0" r="4445" b="0"/>
                  <wp:docPr id="4" name="图片 4" descr="Atranorin Chemical Structur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Atranorin Chemical Structure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0231" b="22094"/>
                          <a:stretch/>
                        </pic:blipFill>
                        <pic:spPr bwMode="auto">
                          <a:xfrm>
                            <a:off x="0" y="0"/>
                            <a:ext cx="1454135" cy="7233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F6166" w:rsidRPr="006020D9" w14:paraId="0A19A6AA" w14:textId="77777777" w:rsidTr="004E10BD">
        <w:tc>
          <w:tcPr>
            <w:tcW w:w="1980" w:type="dxa"/>
          </w:tcPr>
          <w:p w14:paraId="51EF3B17" w14:textId="230C96B0" w:rsidR="00BF6166" w:rsidRPr="00CB7A7C" w:rsidRDefault="00D26113" w:rsidP="00CB7A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7C">
              <w:rPr>
                <w:rFonts w:ascii="Times New Roman" w:hAnsi="Times New Roman" w:cs="Times New Roman"/>
                <w:sz w:val="24"/>
                <w:szCs w:val="24"/>
              </w:rPr>
              <w:t>Wogonin</w:t>
            </w:r>
          </w:p>
        </w:tc>
        <w:tc>
          <w:tcPr>
            <w:tcW w:w="2126" w:type="dxa"/>
          </w:tcPr>
          <w:p w14:paraId="61BABA25" w14:textId="3C2F23FD" w:rsidR="00BF6166" w:rsidRPr="00CB7A7C" w:rsidRDefault="00D26113" w:rsidP="00CB7A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A7C">
              <w:rPr>
                <w:rFonts w:ascii="Times New Roman" w:hAnsi="Times New Roman" w:cs="Times New Roman"/>
                <w:sz w:val="24"/>
                <w:szCs w:val="24"/>
              </w:rPr>
              <w:t>C₁₆H₁₂O</w:t>
            </w:r>
            <w:r w:rsidRPr="00CB7A7C">
              <w:rPr>
                <w:rFonts w:ascii="Times New Roman" w:eastAsia="MS Mincho" w:hAnsi="Times New Roman" w:cs="Times New Roman"/>
                <w:sz w:val="24"/>
                <w:szCs w:val="24"/>
              </w:rPr>
              <w:t>₅</w:t>
            </w:r>
          </w:p>
        </w:tc>
        <w:tc>
          <w:tcPr>
            <w:tcW w:w="4190" w:type="dxa"/>
          </w:tcPr>
          <w:p w14:paraId="538400A5" w14:textId="55894F17" w:rsidR="00BF6166" w:rsidRPr="006020D9" w:rsidRDefault="00D26113" w:rsidP="00BF6166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020D9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5EBF52C" wp14:editId="3C379F77">
                  <wp:extent cx="1333500" cy="975360"/>
                  <wp:effectExtent l="0" t="0" r="0" b="0"/>
                  <wp:docPr id="6" name="图片 6" descr="Wogonin Chemical Structur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Wogonin Chemical Structure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2571" b="14286"/>
                          <a:stretch/>
                        </pic:blipFill>
                        <pic:spPr bwMode="auto">
                          <a:xfrm>
                            <a:off x="0" y="0"/>
                            <a:ext cx="1333500" cy="975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F6166" w:rsidRPr="006020D9" w14:paraId="26757EC2" w14:textId="77777777" w:rsidTr="004E10BD">
        <w:tc>
          <w:tcPr>
            <w:tcW w:w="1980" w:type="dxa"/>
          </w:tcPr>
          <w:p w14:paraId="75BDAFDF" w14:textId="590D5BCD" w:rsidR="00BF6166" w:rsidRPr="00CB7A7C" w:rsidRDefault="00D26113" w:rsidP="00CB7A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7A7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igantol</w:t>
            </w:r>
            <w:proofErr w:type="spellEnd"/>
          </w:p>
        </w:tc>
        <w:tc>
          <w:tcPr>
            <w:tcW w:w="2126" w:type="dxa"/>
          </w:tcPr>
          <w:p w14:paraId="0910F633" w14:textId="64F2CB01" w:rsidR="00BF6166" w:rsidRPr="00CB7A7C" w:rsidRDefault="00D26113" w:rsidP="00CB7A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A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₁₆H₁₈O₄</w:t>
            </w:r>
          </w:p>
        </w:tc>
        <w:tc>
          <w:tcPr>
            <w:tcW w:w="4190" w:type="dxa"/>
          </w:tcPr>
          <w:p w14:paraId="6AC1C37D" w14:textId="2133AE76" w:rsidR="00BF6166" w:rsidRPr="006020D9" w:rsidRDefault="00D26113" w:rsidP="00BF6166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020D9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F06814D" wp14:editId="3CBBE279">
                  <wp:extent cx="1569720" cy="924294"/>
                  <wp:effectExtent l="0" t="0" r="0" b="9525"/>
                  <wp:docPr id="8" name="图片 8" descr="Gigantol Chemical Structur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Gigantol Chemical Structure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1884" b="24100"/>
                          <a:stretch/>
                        </pic:blipFill>
                        <pic:spPr bwMode="auto">
                          <a:xfrm>
                            <a:off x="0" y="0"/>
                            <a:ext cx="1589442" cy="9359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F6166" w:rsidRPr="006020D9" w14:paraId="1597543C" w14:textId="77777777" w:rsidTr="004E10BD">
        <w:tc>
          <w:tcPr>
            <w:tcW w:w="1980" w:type="dxa"/>
          </w:tcPr>
          <w:p w14:paraId="079D41FB" w14:textId="60CF79C4" w:rsidR="00BF6166" w:rsidRPr="00CB7A7C" w:rsidRDefault="00D26113" w:rsidP="00CB7A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7A7C">
              <w:rPr>
                <w:rFonts w:ascii="Times New Roman" w:hAnsi="Times New Roman" w:cs="Times New Roman"/>
                <w:sz w:val="24"/>
                <w:szCs w:val="24"/>
              </w:rPr>
              <w:t>Echinacoside</w:t>
            </w:r>
            <w:proofErr w:type="spellEnd"/>
          </w:p>
        </w:tc>
        <w:tc>
          <w:tcPr>
            <w:tcW w:w="2126" w:type="dxa"/>
          </w:tcPr>
          <w:p w14:paraId="36F90064" w14:textId="6563AAAD" w:rsidR="00BF6166" w:rsidRPr="00CB7A7C" w:rsidRDefault="00D26113" w:rsidP="00CB7A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A7C">
              <w:rPr>
                <w:rFonts w:ascii="Times New Roman" w:hAnsi="Times New Roman" w:cs="Times New Roman"/>
                <w:sz w:val="24"/>
                <w:szCs w:val="24"/>
              </w:rPr>
              <w:t>C₃₅H₄₆O₂</w:t>
            </w:r>
            <w:r w:rsidRPr="00CB7A7C">
              <w:rPr>
                <w:rFonts w:ascii="Times New Roman" w:eastAsia="MS Mincho" w:hAnsi="Times New Roman" w:cs="Times New Roman"/>
                <w:sz w:val="24"/>
                <w:szCs w:val="24"/>
              </w:rPr>
              <w:t>₀</w:t>
            </w:r>
          </w:p>
        </w:tc>
        <w:tc>
          <w:tcPr>
            <w:tcW w:w="4190" w:type="dxa"/>
          </w:tcPr>
          <w:p w14:paraId="0990DDBD" w14:textId="44D1AC64" w:rsidR="00BF6166" w:rsidRPr="006020D9" w:rsidRDefault="00D26113" w:rsidP="00BF6166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020D9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534F22D" wp14:editId="4AAC64D9">
                  <wp:extent cx="2186940" cy="1624521"/>
                  <wp:effectExtent l="0" t="0" r="3810" b="0"/>
                  <wp:docPr id="12" name="图片 12" descr="Echinacoside Chemical Structur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Echinacoside Chemical Structure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663" b="16054"/>
                          <a:stretch/>
                        </pic:blipFill>
                        <pic:spPr bwMode="auto">
                          <a:xfrm>
                            <a:off x="0" y="0"/>
                            <a:ext cx="2195098" cy="16305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F6166" w:rsidRPr="006020D9" w14:paraId="01E1E472" w14:textId="77777777" w:rsidTr="004E10BD">
        <w:tc>
          <w:tcPr>
            <w:tcW w:w="1980" w:type="dxa"/>
          </w:tcPr>
          <w:p w14:paraId="55E48A36" w14:textId="6D83B45C" w:rsidR="00BF6166" w:rsidRPr="00CB7A7C" w:rsidRDefault="00D26113" w:rsidP="00CB7A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6" w:name="OLE_LINK110"/>
            <w:bookmarkStart w:id="37" w:name="OLE_LINK111"/>
            <w:proofErr w:type="spellStart"/>
            <w:r w:rsidRPr="00CB7A7C">
              <w:rPr>
                <w:rFonts w:ascii="Times New Roman" w:hAnsi="Times New Roman" w:cs="Times New Roman"/>
                <w:sz w:val="24"/>
                <w:szCs w:val="24"/>
              </w:rPr>
              <w:t>Nimbolide</w:t>
            </w:r>
            <w:bookmarkEnd w:id="36"/>
            <w:bookmarkEnd w:id="37"/>
            <w:proofErr w:type="spellEnd"/>
          </w:p>
        </w:tc>
        <w:tc>
          <w:tcPr>
            <w:tcW w:w="2126" w:type="dxa"/>
          </w:tcPr>
          <w:p w14:paraId="3B971508" w14:textId="0B953A04" w:rsidR="00BF6166" w:rsidRPr="00CB7A7C" w:rsidRDefault="00D26113" w:rsidP="00CB7A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A7C">
              <w:rPr>
                <w:rFonts w:ascii="Times New Roman" w:hAnsi="Times New Roman" w:cs="Times New Roman"/>
                <w:sz w:val="24"/>
                <w:szCs w:val="24"/>
              </w:rPr>
              <w:t>C₂₇H₃₀O</w:t>
            </w:r>
            <w:r w:rsidRPr="00CB7A7C">
              <w:rPr>
                <w:rFonts w:ascii="Times New Roman" w:eastAsia="MS Mincho" w:hAnsi="Times New Roman" w:cs="Times New Roman"/>
                <w:sz w:val="24"/>
                <w:szCs w:val="24"/>
              </w:rPr>
              <w:t>₇</w:t>
            </w:r>
          </w:p>
        </w:tc>
        <w:tc>
          <w:tcPr>
            <w:tcW w:w="4190" w:type="dxa"/>
          </w:tcPr>
          <w:p w14:paraId="2E0E9E76" w14:textId="1E56B6A6" w:rsidR="00BF6166" w:rsidRPr="006020D9" w:rsidRDefault="00D26113" w:rsidP="00BF6166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020D9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2E4836A" wp14:editId="1177DFFF">
                  <wp:extent cx="1394460" cy="1238696"/>
                  <wp:effectExtent l="0" t="0" r="0" b="0"/>
                  <wp:docPr id="19" name="图片 19" descr="Nimbolide Chemical Structur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Nimbolide Chemical Structure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5320" b="5851"/>
                          <a:stretch/>
                        </pic:blipFill>
                        <pic:spPr bwMode="auto">
                          <a:xfrm>
                            <a:off x="0" y="0"/>
                            <a:ext cx="1395480" cy="12396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6113" w:rsidRPr="006020D9" w14:paraId="7D90392F" w14:textId="77777777" w:rsidTr="004E10BD">
        <w:tc>
          <w:tcPr>
            <w:tcW w:w="1980" w:type="dxa"/>
          </w:tcPr>
          <w:p w14:paraId="13305688" w14:textId="136CAB4B" w:rsidR="00D26113" w:rsidRPr="00CB7A7C" w:rsidRDefault="00D26113" w:rsidP="00CB7A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7A7C">
              <w:rPr>
                <w:rFonts w:ascii="Times New Roman" w:hAnsi="Times New Roman" w:cs="Times New Roman"/>
                <w:sz w:val="24"/>
                <w:szCs w:val="24"/>
              </w:rPr>
              <w:t>Isoquercitrin</w:t>
            </w:r>
            <w:proofErr w:type="spellEnd"/>
          </w:p>
        </w:tc>
        <w:tc>
          <w:tcPr>
            <w:tcW w:w="2126" w:type="dxa"/>
          </w:tcPr>
          <w:p w14:paraId="407448B1" w14:textId="70B969EB" w:rsidR="00D26113" w:rsidRPr="00CB7A7C" w:rsidRDefault="00D26113" w:rsidP="00CB7A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A7C">
              <w:rPr>
                <w:rFonts w:ascii="Times New Roman" w:hAnsi="Times New Roman" w:cs="Times New Roman"/>
                <w:sz w:val="24"/>
                <w:szCs w:val="24"/>
              </w:rPr>
              <w:t>C₂₁H₂₀O₁₂</w:t>
            </w:r>
          </w:p>
        </w:tc>
        <w:tc>
          <w:tcPr>
            <w:tcW w:w="4190" w:type="dxa"/>
          </w:tcPr>
          <w:p w14:paraId="48158B5D" w14:textId="7D4D39CA" w:rsidR="00D26113" w:rsidRPr="006020D9" w:rsidRDefault="00D26113" w:rsidP="00BF6166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020D9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70A6B06" wp14:editId="6F863E89">
                  <wp:extent cx="1188720" cy="1188720"/>
                  <wp:effectExtent l="0" t="0" r="0" b="0"/>
                  <wp:docPr id="35" name="图片 35" descr="Isoquercitrin Chemical Structur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Isoquercitrin Chemical Structur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8720" cy="11887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6113" w:rsidRPr="006020D9" w14:paraId="36925C5F" w14:textId="77777777" w:rsidTr="004E10BD">
        <w:tc>
          <w:tcPr>
            <w:tcW w:w="1980" w:type="dxa"/>
          </w:tcPr>
          <w:p w14:paraId="3EEAAB4F" w14:textId="2B7E6F61" w:rsidR="00D26113" w:rsidRPr="00CB7A7C" w:rsidRDefault="00F25AF9" w:rsidP="00CB7A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7C">
              <w:rPr>
                <w:rFonts w:ascii="Times New Roman" w:hAnsi="Times New Roman" w:cs="Times New Roman"/>
                <w:sz w:val="24"/>
                <w:szCs w:val="24"/>
              </w:rPr>
              <w:t>Hematein</w:t>
            </w:r>
          </w:p>
        </w:tc>
        <w:tc>
          <w:tcPr>
            <w:tcW w:w="2126" w:type="dxa"/>
          </w:tcPr>
          <w:p w14:paraId="4BBADA67" w14:textId="35199A99" w:rsidR="00D26113" w:rsidRPr="00CB7A7C" w:rsidRDefault="00F25AF9" w:rsidP="00CB7A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A7C">
              <w:rPr>
                <w:rFonts w:ascii="Times New Roman" w:hAnsi="Times New Roman" w:cs="Times New Roman"/>
                <w:sz w:val="24"/>
                <w:szCs w:val="24"/>
              </w:rPr>
              <w:t>C₁₆H₁₂O</w:t>
            </w:r>
            <w:r w:rsidRPr="00CB7A7C">
              <w:rPr>
                <w:rFonts w:ascii="Times New Roman" w:eastAsia="MS Mincho" w:hAnsi="Times New Roman" w:cs="Times New Roman"/>
                <w:sz w:val="24"/>
                <w:szCs w:val="24"/>
              </w:rPr>
              <w:t>₆</w:t>
            </w:r>
          </w:p>
        </w:tc>
        <w:tc>
          <w:tcPr>
            <w:tcW w:w="4190" w:type="dxa"/>
          </w:tcPr>
          <w:p w14:paraId="5A59800D" w14:textId="3C454A23" w:rsidR="00D26113" w:rsidRPr="006020D9" w:rsidRDefault="00F25AF9" w:rsidP="00BF6166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020D9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61BBA84" wp14:editId="43B15825">
                  <wp:extent cx="1135380" cy="1135380"/>
                  <wp:effectExtent l="0" t="0" r="7620" b="7620"/>
                  <wp:docPr id="42" name="图片 42" descr="Hematein Chemical Structur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Hematein Chemical Structur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35380" cy="1135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25AF9" w:rsidRPr="006020D9" w14:paraId="053F2225" w14:textId="77777777" w:rsidTr="004E10BD">
        <w:tc>
          <w:tcPr>
            <w:tcW w:w="1980" w:type="dxa"/>
          </w:tcPr>
          <w:p w14:paraId="41435D04" w14:textId="62232DD9" w:rsidR="00F25AF9" w:rsidRPr="00CB7A7C" w:rsidRDefault="00F25AF9" w:rsidP="00CB7A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7C">
              <w:rPr>
                <w:rFonts w:ascii="Times New Roman" w:hAnsi="Times New Roman" w:cs="Times New Roman"/>
                <w:sz w:val="24"/>
                <w:szCs w:val="24"/>
              </w:rPr>
              <w:t>Aspirin</w:t>
            </w:r>
          </w:p>
        </w:tc>
        <w:tc>
          <w:tcPr>
            <w:tcW w:w="2126" w:type="dxa"/>
          </w:tcPr>
          <w:p w14:paraId="505447AE" w14:textId="662A6EF0" w:rsidR="00F25AF9" w:rsidRPr="00CB7A7C" w:rsidRDefault="00F25AF9" w:rsidP="00CB7A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7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CB7A7C">
              <w:rPr>
                <w:rFonts w:ascii="Times New Roman" w:eastAsia="MS Mincho" w:hAnsi="Times New Roman" w:cs="Times New Roman"/>
                <w:sz w:val="24"/>
                <w:szCs w:val="24"/>
              </w:rPr>
              <w:t>₉</w:t>
            </w:r>
            <w:r w:rsidRPr="00CB7A7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CB7A7C">
              <w:rPr>
                <w:rFonts w:ascii="Times New Roman" w:eastAsia="MS Mincho" w:hAnsi="Times New Roman" w:cs="Times New Roman"/>
                <w:sz w:val="24"/>
                <w:szCs w:val="24"/>
              </w:rPr>
              <w:t>₈</w:t>
            </w:r>
            <w:r w:rsidRPr="00CB7A7C">
              <w:rPr>
                <w:rFonts w:ascii="Times New Roman" w:hAnsi="Times New Roman" w:cs="Times New Roman"/>
                <w:sz w:val="24"/>
                <w:szCs w:val="24"/>
              </w:rPr>
              <w:t>O₄</w:t>
            </w:r>
          </w:p>
        </w:tc>
        <w:tc>
          <w:tcPr>
            <w:tcW w:w="4190" w:type="dxa"/>
          </w:tcPr>
          <w:p w14:paraId="4C4EC743" w14:textId="1C2670B5" w:rsidR="00F25AF9" w:rsidRPr="006020D9" w:rsidRDefault="00F25AF9" w:rsidP="00BF6166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020D9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8A69155" wp14:editId="10C303EF">
                  <wp:extent cx="845820" cy="845820"/>
                  <wp:effectExtent l="0" t="0" r="0" b="0"/>
                  <wp:docPr id="44" name="图片 44" descr="Aspirin Chemical Structur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 descr="Aspirin Chemical Structur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flipV="1">
                            <a:off x="0" y="0"/>
                            <a:ext cx="845820" cy="845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25AF9" w:rsidRPr="006020D9" w14:paraId="6025A8DE" w14:textId="77777777" w:rsidTr="004E10BD">
        <w:tc>
          <w:tcPr>
            <w:tcW w:w="1980" w:type="dxa"/>
          </w:tcPr>
          <w:p w14:paraId="028D69CC" w14:textId="2452283F" w:rsidR="00F25AF9" w:rsidRPr="00CB7A7C" w:rsidRDefault="00F25AF9" w:rsidP="00CB7A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7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elecoxib</w:t>
            </w:r>
          </w:p>
        </w:tc>
        <w:tc>
          <w:tcPr>
            <w:tcW w:w="2126" w:type="dxa"/>
          </w:tcPr>
          <w:p w14:paraId="062078D3" w14:textId="76DE7456" w:rsidR="00F25AF9" w:rsidRPr="00CB7A7C" w:rsidRDefault="00F25AF9" w:rsidP="00CB7A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7C">
              <w:rPr>
                <w:rFonts w:ascii="Times New Roman" w:hAnsi="Times New Roman" w:cs="Times New Roman"/>
                <w:sz w:val="24"/>
                <w:szCs w:val="24"/>
              </w:rPr>
              <w:t>C₁₇H₁₄F₃N₃O₂S</w:t>
            </w:r>
          </w:p>
        </w:tc>
        <w:tc>
          <w:tcPr>
            <w:tcW w:w="4190" w:type="dxa"/>
          </w:tcPr>
          <w:p w14:paraId="26C7F599" w14:textId="0226BE56" w:rsidR="00F25AF9" w:rsidRPr="006020D9" w:rsidRDefault="00F25AF9" w:rsidP="00BF6166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020D9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15A9ECF" wp14:editId="16F449D0">
                  <wp:extent cx="1112520" cy="1112520"/>
                  <wp:effectExtent l="0" t="0" r="0" b="0"/>
                  <wp:docPr id="45" name="图片 45" descr="Celecoxib Chemical Structur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 descr="Celecoxib Chemical Structur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2520" cy="1112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25AF9" w:rsidRPr="006020D9" w14:paraId="3806B58F" w14:textId="77777777" w:rsidTr="004E10BD">
        <w:tc>
          <w:tcPr>
            <w:tcW w:w="1980" w:type="dxa"/>
          </w:tcPr>
          <w:p w14:paraId="2052F30D" w14:textId="3FB6B940" w:rsidR="00F25AF9" w:rsidRPr="00CB7A7C" w:rsidRDefault="00F25AF9" w:rsidP="00CB7A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7C">
              <w:rPr>
                <w:rFonts w:ascii="Times New Roman" w:hAnsi="Times New Roman" w:cs="Times New Roman"/>
                <w:sz w:val="24"/>
                <w:szCs w:val="24"/>
              </w:rPr>
              <w:t>Sulindac</w:t>
            </w:r>
          </w:p>
        </w:tc>
        <w:tc>
          <w:tcPr>
            <w:tcW w:w="2126" w:type="dxa"/>
          </w:tcPr>
          <w:p w14:paraId="2942F0DF" w14:textId="36562904" w:rsidR="00F25AF9" w:rsidRPr="00CB7A7C" w:rsidRDefault="00F25AF9" w:rsidP="00CB7A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7C">
              <w:rPr>
                <w:rFonts w:ascii="Times New Roman" w:hAnsi="Times New Roman" w:cs="Times New Roman"/>
                <w:sz w:val="24"/>
                <w:szCs w:val="24"/>
              </w:rPr>
              <w:t>C₂₀H₁₇FO₃S</w:t>
            </w:r>
          </w:p>
        </w:tc>
        <w:tc>
          <w:tcPr>
            <w:tcW w:w="4190" w:type="dxa"/>
          </w:tcPr>
          <w:p w14:paraId="081F68DE" w14:textId="30C1292E" w:rsidR="00F25AF9" w:rsidRPr="006020D9" w:rsidRDefault="00F25AF9" w:rsidP="00BF6166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020D9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0DA2ACE" wp14:editId="736E9783">
                  <wp:extent cx="1272540" cy="960649"/>
                  <wp:effectExtent l="0" t="0" r="3810" b="0"/>
                  <wp:docPr id="48" name="图片 48" descr="Sulindac Chemical Structur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Sulindac Chemical Structure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9071" b="19009"/>
                          <a:stretch/>
                        </pic:blipFill>
                        <pic:spPr bwMode="auto">
                          <a:xfrm>
                            <a:off x="0" y="0"/>
                            <a:ext cx="1291053" cy="974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25AF9" w:rsidRPr="006020D9" w14:paraId="51D4EDEF" w14:textId="77777777" w:rsidTr="004E10BD">
        <w:tc>
          <w:tcPr>
            <w:tcW w:w="1980" w:type="dxa"/>
          </w:tcPr>
          <w:p w14:paraId="0296ACC8" w14:textId="521B9966" w:rsidR="00F25AF9" w:rsidRPr="00CB7A7C" w:rsidRDefault="00F25AF9" w:rsidP="00CB7A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7A7C">
              <w:rPr>
                <w:rFonts w:ascii="Times New Roman" w:hAnsi="Times New Roman" w:cs="Times New Roman"/>
                <w:sz w:val="24"/>
                <w:szCs w:val="24"/>
              </w:rPr>
              <w:t>Ursolic</w:t>
            </w:r>
            <w:proofErr w:type="spellEnd"/>
            <w:r w:rsidRPr="00CB7A7C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2126" w:type="dxa"/>
          </w:tcPr>
          <w:p w14:paraId="696F2E0D" w14:textId="281BE669" w:rsidR="00F25AF9" w:rsidRPr="00CB7A7C" w:rsidRDefault="00F25AF9" w:rsidP="00CB7A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7C">
              <w:rPr>
                <w:rFonts w:ascii="Times New Roman" w:hAnsi="Times New Roman" w:cs="Times New Roman"/>
                <w:sz w:val="24"/>
                <w:szCs w:val="24"/>
              </w:rPr>
              <w:t>C₃₀H₄₈O₃</w:t>
            </w:r>
          </w:p>
        </w:tc>
        <w:tc>
          <w:tcPr>
            <w:tcW w:w="4190" w:type="dxa"/>
          </w:tcPr>
          <w:p w14:paraId="694687CF" w14:textId="45B7073D" w:rsidR="00F25AF9" w:rsidRPr="006020D9" w:rsidRDefault="00F25AF9" w:rsidP="00BF6166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020D9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B897F6E" wp14:editId="354DA5C3">
                  <wp:extent cx="1333500" cy="954322"/>
                  <wp:effectExtent l="0" t="0" r="0" b="0"/>
                  <wp:docPr id="49" name="图片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8993" b="18488"/>
                          <a:stretch/>
                        </pic:blipFill>
                        <pic:spPr bwMode="auto">
                          <a:xfrm>
                            <a:off x="0" y="0"/>
                            <a:ext cx="1367673" cy="97877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25AF9" w:rsidRPr="006020D9" w14:paraId="2CBCBDCD" w14:textId="77777777" w:rsidTr="004E10BD">
        <w:tc>
          <w:tcPr>
            <w:tcW w:w="1980" w:type="dxa"/>
          </w:tcPr>
          <w:p w14:paraId="284005FF" w14:textId="47053D8A" w:rsidR="00F25AF9" w:rsidRPr="00CB7A7C" w:rsidRDefault="00F25AF9" w:rsidP="00CB7A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7C">
              <w:rPr>
                <w:rFonts w:ascii="Times New Roman" w:hAnsi="Times New Roman" w:cs="Times New Roman"/>
                <w:sz w:val="24"/>
                <w:szCs w:val="24"/>
              </w:rPr>
              <w:t>Thioridazine</w:t>
            </w:r>
          </w:p>
        </w:tc>
        <w:tc>
          <w:tcPr>
            <w:tcW w:w="2126" w:type="dxa"/>
          </w:tcPr>
          <w:p w14:paraId="3B32D929" w14:textId="726C31BF" w:rsidR="00F25AF9" w:rsidRPr="00CB7A7C" w:rsidRDefault="00F25AF9" w:rsidP="00CB7A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7C">
              <w:rPr>
                <w:rFonts w:ascii="Times New Roman" w:hAnsi="Times New Roman" w:cs="Times New Roman"/>
                <w:sz w:val="24"/>
                <w:szCs w:val="24"/>
              </w:rPr>
              <w:t>C₂₁H₂₇</w:t>
            </w:r>
            <w:proofErr w:type="spellStart"/>
            <w:r w:rsidRPr="00CB7A7C">
              <w:rPr>
                <w:rFonts w:ascii="Times New Roman" w:hAnsi="Times New Roman" w:cs="Times New Roman"/>
                <w:sz w:val="24"/>
                <w:szCs w:val="24"/>
              </w:rPr>
              <w:t>ClN₂S</w:t>
            </w:r>
            <w:proofErr w:type="spellEnd"/>
            <w:r w:rsidRPr="00CB7A7C">
              <w:rPr>
                <w:rFonts w:ascii="Times New Roman" w:hAnsi="Times New Roman" w:cs="Times New Roman"/>
                <w:sz w:val="24"/>
                <w:szCs w:val="24"/>
              </w:rPr>
              <w:t>₂</w:t>
            </w:r>
          </w:p>
        </w:tc>
        <w:tc>
          <w:tcPr>
            <w:tcW w:w="4190" w:type="dxa"/>
          </w:tcPr>
          <w:p w14:paraId="28C1C559" w14:textId="5D89DDDA" w:rsidR="00F25AF9" w:rsidRPr="006020D9" w:rsidRDefault="00F25AF9" w:rsidP="00BF6166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020D9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BC0AA78" wp14:editId="6DB3F42B">
                  <wp:extent cx="1181100" cy="1146444"/>
                  <wp:effectExtent l="0" t="0" r="0" b="0"/>
                  <wp:docPr id="50" name="图片 50" descr="Thioridazine hydrochloride Chemical Structur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 descr="Thioridazine hydrochloride Chemical Structure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15204"/>
                          <a:stretch/>
                        </pic:blipFill>
                        <pic:spPr bwMode="auto">
                          <a:xfrm>
                            <a:off x="0" y="0"/>
                            <a:ext cx="1197458" cy="11623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25AF9" w:rsidRPr="006020D9" w14:paraId="3547347A" w14:textId="77777777" w:rsidTr="004E10BD">
        <w:tc>
          <w:tcPr>
            <w:tcW w:w="1980" w:type="dxa"/>
          </w:tcPr>
          <w:p w14:paraId="4960DC04" w14:textId="71A9C4BD" w:rsidR="00F25AF9" w:rsidRPr="00CB7A7C" w:rsidRDefault="00F25AF9" w:rsidP="00CB7A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7C">
              <w:rPr>
                <w:rFonts w:ascii="Times New Roman" w:hAnsi="Times New Roman" w:cs="Times New Roman"/>
                <w:sz w:val="24"/>
                <w:szCs w:val="24"/>
              </w:rPr>
              <w:t>Pimozide</w:t>
            </w:r>
          </w:p>
        </w:tc>
        <w:tc>
          <w:tcPr>
            <w:tcW w:w="2126" w:type="dxa"/>
          </w:tcPr>
          <w:p w14:paraId="23E557F4" w14:textId="4CEA572A" w:rsidR="00F25AF9" w:rsidRPr="00CB7A7C" w:rsidRDefault="00F25AF9" w:rsidP="00CB7A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A7C">
              <w:rPr>
                <w:rFonts w:ascii="Times New Roman" w:hAnsi="Times New Roman" w:cs="Times New Roman"/>
                <w:sz w:val="24"/>
                <w:szCs w:val="24"/>
              </w:rPr>
              <w:t>C₂₈H₂₉F₂N₃O</w:t>
            </w:r>
          </w:p>
        </w:tc>
        <w:tc>
          <w:tcPr>
            <w:tcW w:w="4190" w:type="dxa"/>
          </w:tcPr>
          <w:p w14:paraId="306BDE98" w14:textId="183AE999" w:rsidR="00F25AF9" w:rsidRPr="006020D9" w:rsidRDefault="00F25AF9" w:rsidP="00BF6166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020D9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7C8D889" wp14:editId="231217CC">
                  <wp:extent cx="1318260" cy="1318260"/>
                  <wp:effectExtent l="0" t="0" r="0" b="0"/>
                  <wp:docPr id="51" name="图片 51" descr="Pimozide Chemical Structur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 descr="Pimozide Chemical Structur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8260" cy="1318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68769E2" w14:textId="77777777" w:rsidR="00623EFE" w:rsidRPr="006020D9" w:rsidRDefault="00623EFE">
      <w:pPr>
        <w:rPr>
          <w:rFonts w:ascii="Times New Roman" w:hAnsi="Times New Roman" w:cs="Times New Roman"/>
          <w:sz w:val="24"/>
          <w:szCs w:val="24"/>
        </w:rPr>
      </w:pPr>
    </w:p>
    <w:sectPr w:rsidR="00623EFE" w:rsidRPr="006020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BE1311" w14:textId="77777777" w:rsidR="007948B6" w:rsidRDefault="007948B6" w:rsidP="0046363C">
      <w:r>
        <w:separator/>
      </w:r>
    </w:p>
  </w:endnote>
  <w:endnote w:type="continuationSeparator" w:id="0">
    <w:p w14:paraId="40188CAA" w14:textId="77777777" w:rsidR="007948B6" w:rsidRDefault="007948B6" w:rsidP="004636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8ED19C4" w14:textId="77777777" w:rsidR="007948B6" w:rsidRDefault="007948B6" w:rsidP="0046363C">
      <w:r>
        <w:separator/>
      </w:r>
    </w:p>
  </w:footnote>
  <w:footnote w:type="continuationSeparator" w:id="0">
    <w:p w14:paraId="221CD1CF" w14:textId="77777777" w:rsidR="007948B6" w:rsidRDefault="007948B6" w:rsidP="004636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E1D"/>
    <w:rsid w:val="00455CA7"/>
    <w:rsid w:val="0046363C"/>
    <w:rsid w:val="004C5956"/>
    <w:rsid w:val="004E10BD"/>
    <w:rsid w:val="0058626C"/>
    <w:rsid w:val="006020D9"/>
    <w:rsid w:val="00623EFE"/>
    <w:rsid w:val="00674BF4"/>
    <w:rsid w:val="007948B6"/>
    <w:rsid w:val="009E6D41"/>
    <w:rsid w:val="00A35D94"/>
    <w:rsid w:val="00BF6166"/>
    <w:rsid w:val="00CB7A7C"/>
    <w:rsid w:val="00D26113"/>
    <w:rsid w:val="00F25AF9"/>
    <w:rsid w:val="00F53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D76FF2"/>
  <w15:chartTrackingRefBased/>
  <w15:docId w15:val="{35C859B5-C997-43D0-95EB-AE7019F9E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36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6363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636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6363C"/>
    <w:rPr>
      <w:sz w:val="18"/>
      <w:szCs w:val="18"/>
    </w:rPr>
  </w:style>
  <w:style w:type="table" w:styleId="a7">
    <w:name w:val="Table Grid"/>
    <w:basedOn w:val="a1"/>
    <w:uiPriority w:val="39"/>
    <w:rsid w:val="004636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D26113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D2611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2351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753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335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9" Type="http://schemas.openxmlformats.org/officeDocument/2006/relationships/image" Target="media/image33.png"/><Relationship Id="rId21" Type="http://schemas.openxmlformats.org/officeDocument/2006/relationships/image" Target="media/image15.png"/><Relationship Id="rId34" Type="http://schemas.openxmlformats.org/officeDocument/2006/relationships/image" Target="media/image28.png"/><Relationship Id="rId42" Type="http://schemas.openxmlformats.org/officeDocument/2006/relationships/image" Target="media/image36.png"/><Relationship Id="rId47" Type="http://schemas.openxmlformats.org/officeDocument/2006/relationships/image" Target="media/image41.png"/><Relationship Id="rId50" Type="http://schemas.openxmlformats.org/officeDocument/2006/relationships/image" Target="media/image44.png"/><Relationship Id="rId55" Type="http://schemas.openxmlformats.org/officeDocument/2006/relationships/image" Target="media/image49.png"/><Relationship Id="rId7" Type="http://schemas.openxmlformats.org/officeDocument/2006/relationships/image" Target="media/image2.png"/><Relationship Id="rId12" Type="http://schemas.openxmlformats.org/officeDocument/2006/relationships/image" Target="media/image6.gif"/><Relationship Id="rId17" Type="http://schemas.openxmlformats.org/officeDocument/2006/relationships/image" Target="media/image11.png"/><Relationship Id="rId25" Type="http://schemas.openxmlformats.org/officeDocument/2006/relationships/image" Target="media/image19.gif"/><Relationship Id="rId33" Type="http://schemas.openxmlformats.org/officeDocument/2006/relationships/image" Target="media/image27.png"/><Relationship Id="rId38" Type="http://schemas.openxmlformats.org/officeDocument/2006/relationships/image" Target="media/image32.png"/><Relationship Id="rId46" Type="http://schemas.openxmlformats.org/officeDocument/2006/relationships/image" Target="media/image40.png"/><Relationship Id="rId59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openxmlformats.org/officeDocument/2006/relationships/image" Target="media/image23.png"/><Relationship Id="rId41" Type="http://schemas.openxmlformats.org/officeDocument/2006/relationships/image" Target="media/image35.png"/><Relationship Id="rId54" Type="http://schemas.openxmlformats.org/officeDocument/2006/relationships/image" Target="media/image48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32" Type="http://schemas.openxmlformats.org/officeDocument/2006/relationships/image" Target="media/image26.png"/><Relationship Id="rId37" Type="http://schemas.openxmlformats.org/officeDocument/2006/relationships/image" Target="media/image31.png"/><Relationship Id="rId40" Type="http://schemas.openxmlformats.org/officeDocument/2006/relationships/image" Target="media/image34.png"/><Relationship Id="rId45" Type="http://schemas.openxmlformats.org/officeDocument/2006/relationships/image" Target="media/image39.png"/><Relationship Id="rId53" Type="http://schemas.openxmlformats.org/officeDocument/2006/relationships/image" Target="media/image47.png"/><Relationship Id="rId58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36" Type="http://schemas.openxmlformats.org/officeDocument/2006/relationships/image" Target="media/image30.png"/><Relationship Id="rId49" Type="http://schemas.openxmlformats.org/officeDocument/2006/relationships/image" Target="media/image43.png"/><Relationship Id="rId57" Type="http://schemas.openxmlformats.org/officeDocument/2006/relationships/image" Target="media/image51.png"/><Relationship Id="rId10" Type="http://schemas.openxmlformats.org/officeDocument/2006/relationships/image" Target="media/image4.png"/><Relationship Id="rId19" Type="http://schemas.openxmlformats.org/officeDocument/2006/relationships/image" Target="media/image13.jpeg"/><Relationship Id="rId31" Type="http://schemas.openxmlformats.org/officeDocument/2006/relationships/image" Target="media/image25.png"/><Relationship Id="rId44" Type="http://schemas.openxmlformats.org/officeDocument/2006/relationships/image" Target="media/image38.png"/><Relationship Id="rId52" Type="http://schemas.openxmlformats.org/officeDocument/2006/relationships/image" Target="media/image46.png"/><Relationship Id="rId4" Type="http://schemas.openxmlformats.org/officeDocument/2006/relationships/footnotes" Target="footnotes.xml"/><Relationship Id="rId9" Type="http://schemas.openxmlformats.org/officeDocument/2006/relationships/hyperlink" Target="https://www.google.com/url?sa=i&amp;url=https%3A%2F%2Fwww.medchemexpress.com%2FPRI-724.html&amp;psig=AOvVaw3ol-ztvhkQ1mugHC4xDUGw&amp;ust=1603626560541000&amp;source=images&amp;cd=vfe&amp;ved=0CAIQjRxqFwoTCJjn7M-UzewCFQAAAAAdAAAAABAD" TargetMode="External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30" Type="http://schemas.openxmlformats.org/officeDocument/2006/relationships/image" Target="media/image24.png"/><Relationship Id="rId35" Type="http://schemas.openxmlformats.org/officeDocument/2006/relationships/image" Target="media/image29.png"/><Relationship Id="rId43" Type="http://schemas.openxmlformats.org/officeDocument/2006/relationships/image" Target="media/image37.png"/><Relationship Id="rId48" Type="http://schemas.openxmlformats.org/officeDocument/2006/relationships/image" Target="media/image42.png"/><Relationship Id="rId56" Type="http://schemas.openxmlformats.org/officeDocument/2006/relationships/image" Target="media/image50.png"/><Relationship Id="rId8" Type="http://schemas.openxmlformats.org/officeDocument/2006/relationships/image" Target="media/image3.png"/><Relationship Id="rId51" Type="http://schemas.openxmlformats.org/officeDocument/2006/relationships/image" Target="media/image45.png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7</Pages>
  <Words>200</Words>
  <Characters>1144</Characters>
  <Application>Microsoft Office Word</Application>
  <DocSecurity>0</DocSecurity>
  <Lines>9</Lines>
  <Paragraphs>2</Paragraphs>
  <ScaleCrop>false</ScaleCrop>
  <Company/>
  <LinksUpToDate>false</LinksUpToDate>
  <CharactersWithSpaces>1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phxtwz@163.com</dc:creator>
  <cp:keywords/>
  <dc:description/>
  <cp:lastModifiedBy>YA ZHANG</cp:lastModifiedBy>
  <cp:revision>8</cp:revision>
  <dcterms:created xsi:type="dcterms:W3CDTF">2020-10-24T14:12:00Z</dcterms:created>
  <dcterms:modified xsi:type="dcterms:W3CDTF">2020-10-25T23:02:00Z</dcterms:modified>
</cp:coreProperties>
</file>